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938" w:rsidRPr="00C44777" w:rsidRDefault="00B47938" w:rsidP="00B47938">
      <w:pPr>
        <w:spacing w:after="120" w:line="240" w:lineRule="auto"/>
        <w:contextualSpacing/>
        <w:rPr>
          <w:b/>
          <w:sz w:val="26"/>
          <w:szCs w:val="26"/>
          <w:u w:val="single"/>
          <w:lang w:val="en-GB"/>
        </w:rPr>
      </w:pPr>
      <w:r w:rsidRPr="00C44777">
        <w:rPr>
          <w:b/>
          <w:sz w:val="26"/>
          <w:szCs w:val="26"/>
          <w:u w:val="single"/>
          <w:lang w:val="en-GB"/>
        </w:rPr>
        <w:t>Questionnaire</w:t>
      </w:r>
    </w:p>
    <w:p w:rsidR="002F3E53" w:rsidRPr="00C44777" w:rsidRDefault="00B47938" w:rsidP="00B47938">
      <w:pPr>
        <w:pStyle w:val="Listenabsatz"/>
        <w:numPr>
          <w:ilvl w:val="0"/>
          <w:numId w:val="1"/>
        </w:numPr>
        <w:spacing w:after="120" w:line="240" w:lineRule="auto"/>
        <w:ind w:left="426"/>
        <w:rPr>
          <w:lang w:val="en-GB"/>
        </w:rPr>
      </w:pPr>
      <w:r w:rsidRPr="00C44777">
        <w:rPr>
          <w:lang w:val="en-GB"/>
        </w:rPr>
        <w:t xml:space="preserve">Have you had one or more infections in the </w:t>
      </w:r>
      <w:r w:rsidRPr="00C44777">
        <w:rPr>
          <w:b/>
          <w:u w:val="single"/>
          <w:lang w:val="en-GB"/>
        </w:rPr>
        <w:t>last 4 weeks</w:t>
      </w:r>
      <w:r w:rsidRPr="00C44777">
        <w:rPr>
          <w:lang w:val="en-GB"/>
        </w:rPr>
        <w:t>? By this we mean any form of inflammation, infection or contagion?</w:t>
      </w:r>
    </w:p>
    <w:p w:rsidR="002F3E53" w:rsidRPr="00C44777" w:rsidRDefault="00757321" w:rsidP="00757321">
      <w:pPr>
        <w:pStyle w:val="Listenabsatz"/>
        <w:numPr>
          <w:ilvl w:val="0"/>
          <w:numId w:val="3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>y</w:t>
      </w:r>
      <w:r w:rsidR="00B47938" w:rsidRPr="00C44777">
        <w:rPr>
          <w:rFonts w:cs="Calibri"/>
          <w:lang w:val="en-GB"/>
        </w:rPr>
        <w:t>es</w:t>
      </w:r>
      <w:r w:rsidR="005E2DCE" w:rsidRPr="00C44777">
        <w:rPr>
          <w:rFonts w:cs="Calibri"/>
          <w:lang w:val="en-GB"/>
        </w:rPr>
        <w:t xml:space="preserve"> </w:t>
      </w:r>
      <w:r w:rsidR="005E2DCE" w:rsidRPr="00C44777">
        <w:rPr>
          <w:rFonts w:cs="Calibri"/>
          <w:i/>
          <w:color w:val="FF0000"/>
          <w:lang w:val="en-GB"/>
        </w:rPr>
        <w:sym w:font="Wingdings" w:char="F0F0"/>
      </w:r>
      <w:r w:rsidR="005E2DCE" w:rsidRPr="00C44777">
        <w:rPr>
          <w:rFonts w:cs="Calibri"/>
          <w:i/>
          <w:color w:val="FF0000"/>
          <w:lang w:val="en-GB"/>
        </w:rPr>
        <w:t xml:space="preserve"> </w:t>
      </w:r>
      <w:r w:rsidR="00B47938" w:rsidRPr="00C44777">
        <w:rPr>
          <w:i/>
          <w:color w:val="FF0000"/>
          <w:lang w:val="en-GB"/>
        </w:rPr>
        <w:t>question</w:t>
      </w:r>
      <w:r w:rsidR="005E2DCE" w:rsidRPr="00C44777">
        <w:rPr>
          <w:i/>
          <w:color w:val="FF0000"/>
          <w:lang w:val="en-GB"/>
        </w:rPr>
        <w:t xml:space="preserve"> </w:t>
      </w:r>
      <w:r w:rsidR="0098012B" w:rsidRPr="00C44777">
        <w:rPr>
          <w:i/>
          <w:color w:val="FF0000"/>
          <w:lang w:val="en-GB"/>
        </w:rPr>
        <w:t>2</w:t>
      </w:r>
    </w:p>
    <w:p w:rsidR="00B47938" w:rsidRPr="00C44777" w:rsidRDefault="00757321" w:rsidP="00757321">
      <w:pPr>
        <w:pStyle w:val="Listenabsatz"/>
        <w:numPr>
          <w:ilvl w:val="0"/>
          <w:numId w:val="3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>n</w:t>
      </w:r>
      <w:r w:rsidR="00B47938" w:rsidRPr="00C44777">
        <w:rPr>
          <w:rFonts w:cs="Calibri"/>
          <w:lang w:val="en-GB"/>
        </w:rPr>
        <w:t>o</w:t>
      </w:r>
      <w:r w:rsidR="0098012B" w:rsidRPr="00C44777">
        <w:rPr>
          <w:rFonts w:cs="Calibri"/>
          <w:lang w:val="en-GB"/>
        </w:rPr>
        <w:t xml:space="preserve"> </w:t>
      </w:r>
      <w:r w:rsidR="0098012B" w:rsidRPr="00C44777">
        <w:rPr>
          <w:rFonts w:cs="Calibri"/>
          <w:i/>
          <w:color w:val="FF0000"/>
          <w:lang w:val="en-GB"/>
        </w:rPr>
        <w:sym w:font="Wingdings" w:char="F0F0"/>
      </w:r>
      <w:r w:rsidR="0098012B" w:rsidRPr="00C44777">
        <w:rPr>
          <w:rFonts w:cs="Calibri"/>
          <w:i/>
          <w:color w:val="FF0000"/>
          <w:lang w:val="en-GB"/>
        </w:rPr>
        <w:t xml:space="preserve"> </w:t>
      </w:r>
      <w:r w:rsidR="000B0406" w:rsidRPr="00C44777">
        <w:rPr>
          <w:rFonts w:cs="Calibri"/>
          <w:i/>
          <w:color w:val="FF0000"/>
          <w:lang w:val="en-GB"/>
        </w:rPr>
        <w:t>e</w:t>
      </w:r>
      <w:r w:rsidR="00976027" w:rsidRPr="00C44777">
        <w:rPr>
          <w:rFonts w:cs="Calibri"/>
          <w:i/>
          <w:color w:val="FF0000"/>
          <w:lang w:val="en-GB"/>
        </w:rPr>
        <w:t>nd</w:t>
      </w:r>
    </w:p>
    <w:p w:rsidR="00B47938" w:rsidRPr="00C44777" w:rsidRDefault="00757321" w:rsidP="00757321">
      <w:pPr>
        <w:pStyle w:val="Listenabsatz"/>
        <w:numPr>
          <w:ilvl w:val="0"/>
          <w:numId w:val="3"/>
        </w:numPr>
        <w:spacing w:after="120" w:line="240" w:lineRule="auto"/>
        <w:ind w:left="1145" w:hanging="357"/>
        <w:contextualSpacing w:val="0"/>
        <w:rPr>
          <w:rFonts w:cs="Calibri"/>
          <w:lang w:val="en-GB"/>
        </w:rPr>
      </w:pPr>
      <w:r w:rsidRPr="00C44777">
        <w:rPr>
          <w:rFonts w:cs="Calibri"/>
          <w:lang w:val="en-GB"/>
        </w:rPr>
        <w:t>n</w:t>
      </w:r>
      <w:r w:rsidR="00B47938" w:rsidRPr="00C44777">
        <w:rPr>
          <w:rFonts w:cs="Calibri"/>
          <w:lang w:val="en-GB"/>
        </w:rPr>
        <w:t>ot sure / do not know</w:t>
      </w:r>
      <w:r w:rsidR="005E2DCE" w:rsidRPr="00C44777">
        <w:rPr>
          <w:rFonts w:cs="Calibri"/>
          <w:lang w:val="en-GB"/>
        </w:rPr>
        <w:t xml:space="preserve"> </w:t>
      </w:r>
      <w:r w:rsidR="0098012B" w:rsidRPr="00C44777">
        <w:rPr>
          <w:rFonts w:cs="Calibri"/>
          <w:i/>
          <w:color w:val="FF0000"/>
          <w:lang w:val="en-GB"/>
        </w:rPr>
        <w:sym w:font="Wingdings" w:char="F0F0"/>
      </w:r>
      <w:r w:rsidR="0098012B" w:rsidRPr="00C44777">
        <w:rPr>
          <w:rFonts w:cs="Calibri"/>
          <w:i/>
          <w:color w:val="FF0000"/>
          <w:lang w:val="en-GB"/>
        </w:rPr>
        <w:t xml:space="preserve"> </w:t>
      </w:r>
      <w:r w:rsidR="000B0406" w:rsidRPr="00C44777">
        <w:rPr>
          <w:rFonts w:cs="Calibri"/>
          <w:i/>
          <w:color w:val="FF0000"/>
          <w:lang w:val="en-GB"/>
        </w:rPr>
        <w:t>e</w:t>
      </w:r>
      <w:r w:rsidR="00976027" w:rsidRPr="00C44777">
        <w:rPr>
          <w:rFonts w:cs="Calibri"/>
          <w:i/>
          <w:color w:val="FF0000"/>
          <w:lang w:val="en-GB"/>
        </w:rPr>
        <w:t>nd</w:t>
      </w:r>
    </w:p>
    <w:p w:rsidR="00480499" w:rsidRDefault="00A13ADE" w:rsidP="00310181">
      <w:pPr>
        <w:pStyle w:val="Listenabsatz"/>
        <w:numPr>
          <w:ilvl w:val="0"/>
          <w:numId w:val="1"/>
        </w:numPr>
        <w:spacing w:line="240" w:lineRule="auto"/>
        <w:ind w:left="425" w:hanging="357"/>
        <w:rPr>
          <w:lang w:val="en-GB"/>
        </w:rPr>
      </w:pPr>
      <w:r w:rsidRPr="00C44777">
        <w:rPr>
          <w:lang w:val="en-GB"/>
        </w:rPr>
        <w:t xml:space="preserve">How many </w:t>
      </w:r>
      <w:r w:rsidRPr="00C44777">
        <w:rPr>
          <w:b/>
          <w:u w:val="single"/>
          <w:lang w:val="en-GB"/>
        </w:rPr>
        <w:t>different</w:t>
      </w:r>
      <w:r w:rsidRPr="00C44777">
        <w:rPr>
          <w:lang w:val="en-GB"/>
        </w:rPr>
        <w:t xml:space="preserve"> infections have you had in the</w:t>
      </w:r>
      <w:r w:rsidRPr="00C44777">
        <w:rPr>
          <w:b/>
          <w:u w:val="single"/>
          <w:lang w:val="en-GB"/>
        </w:rPr>
        <w:t xml:space="preserve"> last 4 weeks</w:t>
      </w:r>
      <w:r w:rsidR="007D66EC" w:rsidRPr="00C44777">
        <w:rPr>
          <w:lang w:val="en-GB"/>
        </w:rPr>
        <w:t>?</w:t>
      </w:r>
      <w:r w:rsidR="00480499">
        <w:rPr>
          <w:lang w:val="en-GB"/>
        </w:rPr>
        <w:t xml:space="preserve"> </w:t>
      </w:r>
    </w:p>
    <w:p w:rsidR="007D66EC" w:rsidRPr="00480499" w:rsidRDefault="00480499" w:rsidP="00480499">
      <w:pPr>
        <w:pStyle w:val="Listenabsatz"/>
        <w:numPr>
          <w:ilvl w:val="0"/>
          <w:numId w:val="3"/>
        </w:numPr>
        <w:spacing w:after="120" w:line="240" w:lineRule="auto"/>
        <w:ind w:left="1145" w:hanging="357"/>
        <w:rPr>
          <w:rFonts w:cs="Calibri"/>
          <w:lang w:val="en-GB"/>
        </w:rPr>
      </w:pPr>
      <w:r w:rsidRPr="00480499">
        <w:rPr>
          <w:rFonts w:cs="Calibri"/>
          <w:lang w:val="en-GB"/>
        </w:rPr>
        <w:t>___________</w:t>
      </w:r>
      <w:r>
        <w:rPr>
          <w:rFonts w:cs="Calibri"/>
          <w:lang w:val="en-GB"/>
        </w:rPr>
        <w:t xml:space="preserve"> infections</w:t>
      </w:r>
    </w:p>
    <w:p w:rsidR="003B4FD1" w:rsidRPr="00C44777" w:rsidRDefault="007D66EC" w:rsidP="00310181">
      <w:pPr>
        <w:spacing w:line="240" w:lineRule="auto"/>
        <w:ind w:left="425"/>
        <w:rPr>
          <w:i/>
          <w:color w:val="FF0000"/>
          <w:lang w:val="en-GB"/>
        </w:rPr>
      </w:pPr>
      <w:r w:rsidRPr="00C44777">
        <w:rPr>
          <w:lang w:val="en-GB"/>
        </w:rPr>
        <w:t>Let's talk about all these infections in detail!</w:t>
      </w:r>
      <w:r w:rsidR="00976027" w:rsidRPr="00C44777">
        <w:rPr>
          <w:lang w:val="en-GB"/>
        </w:rPr>
        <w:br/>
      </w:r>
      <w:r w:rsidR="008B6947" w:rsidRPr="00C44777">
        <w:rPr>
          <w:i/>
          <w:color w:val="FF0000"/>
          <w:lang w:val="en-GB"/>
        </w:rPr>
        <w:t>[r</w:t>
      </w:r>
      <w:r w:rsidRPr="00C44777">
        <w:rPr>
          <w:i/>
          <w:color w:val="FF0000"/>
          <w:lang w:val="en-GB"/>
        </w:rPr>
        <w:t>epeat the following questions 3-5 for the mentioned number of infections!]</w:t>
      </w:r>
    </w:p>
    <w:p w:rsidR="003B4FD1" w:rsidRPr="00C44777" w:rsidRDefault="00310181" w:rsidP="00B47938">
      <w:pPr>
        <w:pStyle w:val="Listenabsatz"/>
        <w:numPr>
          <w:ilvl w:val="0"/>
          <w:numId w:val="1"/>
        </w:numPr>
        <w:spacing w:after="120" w:line="240" w:lineRule="auto"/>
        <w:ind w:left="426"/>
        <w:rPr>
          <w:lang w:val="en-GB"/>
        </w:rPr>
      </w:pPr>
      <w:r w:rsidRPr="00C44777">
        <w:rPr>
          <w:lang w:val="en-GB"/>
        </w:rPr>
        <w:t>Has this 1</w:t>
      </w:r>
      <w:r w:rsidRPr="00C44777">
        <w:rPr>
          <w:vertAlign w:val="superscript"/>
          <w:lang w:val="en-GB"/>
        </w:rPr>
        <w:t>st</w:t>
      </w:r>
      <w:r w:rsidRPr="00C44777">
        <w:rPr>
          <w:lang w:val="en-GB"/>
        </w:rPr>
        <w:t xml:space="preserve"> / 2</w:t>
      </w:r>
      <w:r w:rsidRPr="00C44777">
        <w:rPr>
          <w:vertAlign w:val="superscript"/>
          <w:lang w:val="en-GB"/>
        </w:rPr>
        <w:t>nd</w:t>
      </w:r>
      <w:r w:rsidRPr="00C44777">
        <w:rPr>
          <w:lang w:val="en-GB"/>
        </w:rPr>
        <w:t xml:space="preserve"> / 3</w:t>
      </w:r>
      <w:r w:rsidRPr="00C44777">
        <w:rPr>
          <w:vertAlign w:val="superscript"/>
          <w:lang w:val="en-GB"/>
        </w:rPr>
        <w:t>rd</w:t>
      </w:r>
      <w:r w:rsidRPr="00C44777">
        <w:rPr>
          <w:lang w:val="en-GB"/>
        </w:rPr>
        <w:t xml:space="preserve"> / </w:t>
      </w:r>
      <w:proofErr w:type="spellStart"/>
      <w:r w:rsidRPr="00C44777">
        <w:rPr>
          <w:lang w:val="en-GB"/>
        </w:rPr>
        <w:t>x</w:t>
      </w:r>
      <w:r w:rsidRPr="00C44777">
        <w:rPr>
          <w:vertAlign w:val="superscript"/>
          <w:lang w:val="en-GB"/>
        </w:rPr>
        <w:t>th</w:t>
      </w:r>
      <w:proofErr w:type="spellEnd"/>
      <w:r w:rsidRPr="00C44777">
        <w:rPr>
          <w:lang w:val="en-GB"/>
        </w:rPr>
        <w:t xml:space="preserve"> infection newly appeared in the last 4 weeks or did you have this infection before</w:t>
      </w:r>
      <w:r w:rsidR="003B4FD1" w:rsidRPr="00C44777">
        <w:rPr>
          <w:lang w:val="en-GB"/>
        </w:rPr>
        <w:t>?</w:t>
      </w:r>
    </w:p>
    <w:p w:rsidR="003B4FD1" w:rsidRPr="00C44777" w:rsidRDefault="00757321" w:rsidP="00757321">
      <w:pPr>
        <w:pStyle w:val="Listenabsatz"/>
        <w:numPr>
          <w:ilvl w:val="0"/>
          <w:numId w:val="4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>t</w:t>
      </w:r>
      <w:r w:rsidR="00310181" w:rsidRPr="00C44777">
        <w:rPr>
          <w:rFonts w:cs="Calibri"/>
          <w:lang w:val="en-GB"/>
        </w:rPr>
        <w:t>his infec</w:t>
      </w:r>
      <w:r w:rsidR="003B4FD1" w:rsidRPr="00C44777">
        <w:rPr>
          <w:rFonts w:cs="Calibri"/>
          <w:lang w:val="en-GB"/>
        </w:rPr>
        <w:t xml:space="preserve">tion </w:t>
      </w:r>
      <w:r w:rsidR="00310181" w:rsidRPr="00C44777">
        <w:rPr>
          <w:rFonts w:cs="Calibri"/>
          <w:lang w:val="en-GB"/>
        </w:rPr>
        <w:t>has newly appeared in the last 4</w:t>
      </w:r>
      <w:r w:rsidR="003B4FD1" w:rsidRPr="00C44777">
        <w:rPr>
          <w:lang w:val="en-GB"/>
        </w:rPr>
        <w:t xml:space="preserve"> </w:t>
      </w:r>
      <w:r w:rsidR="00310181" w:rsidRPr="00C44777">
        <w:rPr>
          <w:lang w:val="en-GB"/>
        </w:rPr>
        <w:t>weeks</w:t>
      </w:r>
    </w:p>
    <w:p w:rsidR="00310181" w:rsidRPr="00C44777" w:rsidRDefault="00757321" w:rsidP="00757321">
      <w:pPr>
        <w:pStyle w:val="Listenabsatz"/>
        <w:numPr>
          <w:ilvl w:val="0"/>
          <w:numId w:val="4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>t</w:t>
      </w:r>
      <w:r w:rsidR="00310181" w:rsidRPr="00C44777">
        <w:rPr>
          <w:rFonts w:cs="Calibri"/>
          <w:lang w:val="en-GB"/>
        </w:rPr>
        <w:t xml:space="preserve">his infection has </w:t>
      </w:r>
      <w:r w:rsidR="00310181" w:rsidRPr="00C44777">
        <w:rPr>
          <w:rFonts w:cs="Calibri"/>
          <w:b/>
          <w:u w:val="single"/>
          <w:lang w:val="en-GB"/>
        </w:rPr>
        <w:t>not</w:t>
      </w:r>
      <w:r w:rsidR="00310181" w:rsidRPr="00C44777">
        <w:rPr>
          <w:rFonts w:cs="Calibri"/>
          <w:lang w:val="en-GB"/>
        </w:rPr>
        <w:t xml:space="preserve"> newly appeared in the last 4 weeks, it already existed before</w:t>
      </w:r>
    </w:p>
    <w:p w:rsidR="00310181" w:rsidRPr="00C44777" w:rsidRDefault="00757321" w:rsidP="00757321">
      <w:pPr>
        <w:pStyle w:val="Listenabsatz"/>
        <w:numPr>
          <w:ilvl w:val="0"/>
          <w:numId w:val="3"/>
        </w:numPr>
        <w:spacing w:after="120" w:line="240" w:lineRule="auto"/>
        <w:ind w:left="1145" w:hanging="357"/>
        <w:contextualSpacing w:val="0"/>
        <w:rPr>
          <w:rFonts w:cs="Calibri"/>
          <w:lang w:val="en-GB"/>
        </w:rPr>
      </w:pPr>
      <w:r w:rsidRPr="00C44777">
        <w:rPr>
          <w:rFonts w:cs="Calibri"/>
          <w:lang w:val="en-GB"/>
        </w:rPr>
        <w:t>n</w:t>
      </w:r>
      <w:r w:rsidR="00310181" w:rsidRPr="00C44777">
        <w:rPr>
          <w:rFonts w:cs="Calibri"/>
          <w:lang w:val="en-GB"/>
        </w:rPr>
        <w:t>ot sure / do not know</w:t>
      </w:r>
    </w:p>
    <w:p w:rsidR="003B4FD1" w:rsidRPr="00C44777" w:rsidRDefault="008B6947" w:rsidP="00B47938">
      <w:pPr>
        <w:pStyle w:val="Listenabsatz"/>
        <w:numPr>
          <w:ilvl w:val="0"/>
          <w:numId w:val="1"/>
        </w:numPr>
        <w:spacing w:after="120" w:line="240" w:lineRule="auto"/>
        <w:ind w:left="426"/>
        <w:rPr>
          <w:lang w:val="en-GB"/>
        </w:rPr>
      </w:pPr>
      <w:r w:rsidRPr="00C44777">
        <w:rPr>
          <w:lang w:val="en-GB"/>
        </w:rPr>
        <w:t>And how long do you have or have you had this 1</w:t>
      </w:r>
      <w:r w:rsidRPr="00C44777">
        <w:rPr>
          <w:vertAlign w:val="superscript"/>
          <w:lang w:val="en-GB"/>
        </w:rPr>
        <w:t>st</w:t>
      </w:r>
      <w:r w:rsidRPr="00C44777">
        <w:rPr>
          <w:lang w:val="en-GB"/>
        </w:rPr>
        <w:t xml:space="preserve"> / 2</w:t>
      </w:r>
      <w:r w:rsidRPr="00C44777">
        <w:rPr>
          <w:vertAlign w:val="superscript"/>
          <w:lang w:val="en-GB"/>
        </w:rPr>
        <w:t>nd</w:t>
      </w:r>
      <w:r w:rsidRPr="00C44777">
        <w:rPr>
          <w:lang w:val="en-GB"/>
        </w:rPr>
        <w:t xml:space="preserve"> / 3</w:t>
      </w:r>
      <w:r w:rsidRPr="00C44777">
        <w:rPr>
          <w:vertAlign w:val="superscript"/>
          <w:lang w:val="en-GB"/>
        </w:rPr>
        <w:t>rd</w:t>
      </w:r>
      <w:r w:rsidRPr="00C44777">
        <w:rPr>
          <w:lang w:val="en-GB"/>
        </w:rPr>
        <w:t xml:space="preserve"> / </w:t>
      </w:r>
      <w:proofErr w:type="spellStart"/>
      <w:r w:rsidRPr="00C44777">
        <w:rPr>
          <w:lang w:val="en-GB"/>
        </w:rPr>
        <w:t>x</w:t>
      </w:r>
      <w:r w:rsidRPr="00C44777">
        <w:rPr>
          <w:vertAlign w:val="superscript"/>
          <w:lang w:val="en-GB"/>
        </w:rPr>
        <w:t>th</w:t>
      </w:r>
      <w:proofErr w:type="spellEnd"/>
      <w:r w:rsidRPr="00C44777">
        <w:rPr>
          <w:lang w:val="en-GB"/>
        </w:rPr>
        <w:t xml:space="preserve"> infection approximately</w:t>
      </w:r>
      <w:r w:rsidR="003B4FD1" w:rsidRPr="00C44777">
        <w:rPr>
          <w:lang w:val="en-GB"/>
        </w:rPr>
        <w:t>?</w:t>
      </w:r>
    </w:p>
    <w:p w:rsidR="003B4FD1" w:rsidRPr="00C44777" w:rsidRDefault="00757321" w:rsidP="00757321">
      <w:pPr>
        <w:pStyle w:val="Listenabsatz"/>
        <w:numPr>
          <w:ilvl w:val="0"/>
          <w:numId w:val="5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>l</w:t>
      </w:r>
      <w:r w:rsidR="008B6947" w:rsidRPr="00C44777">
        <w:rPr>
          <w:rFonts w:cs="Calibri"/>
          <w:lang w:val="en-GB"/>
        </w:rPr>
        <w:t>ess than 1 week</w:t>
      </w:r>
    </w:p>
    <w:p w:rsidR="003B4FD1" w:rsidRPr="00C44777" w:rsidRDefault="008B6947" w:rsidP="00757321">
      <w:pPr>
        <w:pStyle w:val="Listenabsatz"/>
        <w:numPr>
          <w:ilvl w:val="0"/>
          <w:numId w:val="5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>1-2 weeks</w:t>
      </w:r>
    </w:p>
    <w:p w:rsidR="003B4FD1" w:rsidRPr="00C44777" w:rsidRDefault="008B6947" w:rsidP="00757321">
      <w:pPr>
        <w:pStyle w:val="Listenabsatz"/>
        <w:numPr>
          <w:ilvl w:val="0"/>
          <w:numId w:val="5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>2-4 weeks</w:t>
      </w:r>
    </w:p>
    <w:p w:rsidR="003B4FD1" w:rsidRPr="00C44777" w:rsidRDefault="00757321" w:rsidP="00757321">
      <w:pPr>
        <w:pStyle w:val="Listenabsatz"/>
        <w:numPr>
          <w:ilvl w:val="0"/>
          <w:numId w:val="5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>l</w:t>
      </w:r>
      <w:r w:rsidR="008B6947" w:rsidRPr="00C44777">
        <w:rPr>
          <w:rFonts w:cs="Calibri"/>
          <w:lang w:val="en-GB"/>
        </w:rPr>
        <w:t>o</w:t>
      </w:r>
      <w:r w:rsidR="003B4FD1" w:rsidRPr="00C44777">
        <w:rPr>
          <w:rFonts w:cs="Calibri"/>
          <w:lang w:val="en-GB"/>
        </w:rPr>
        <w:t xml:space="preserve">nger </w:t>
      </w:r>
      <w:r w:rsidR="008B6947" w:rsidRPr="00C44777">
        <w:rPr>
          <w:rFonts w:cs="Calibri"/>
          <w:lang w:val="en-GB"/>
        </w:rPr>
        <w:t xml:space="preserve">than </w:t>
      </w:r>
      <w:r w:rsidR="003B4FD1" w:rsidRPr="00C44777">
        <w:rPr>
          <w:rFonts w:cs="Calibri"/>
          <w:lang w:val="en-GB"/>
        </w:rPr>
        <w:t xml:space="preserve">4 </w:t>
      </w:r>
      <w:r w:rsidR="008B6947" w:rsidRPr="00C44777">
        <w:rPr>
          <w:rFonts w:cs="Calibri"/>
          <w:lang w:val="en-GB"/>
        </w:rPr>
        <w:t>weeks</w:t>
      </w:r>
    </w:p>
    <w:p w:rsidR="00D46011" w:rsidRPr="00C44777" w:rsidRDefault="00757321" w:rsidP="00757321">
      <w:pPr>
        <w:pStyle w:val="Listenabsatz"/>
        <w:numPr>
          <w:ilvl w:val="0"/>
          <w:numId w:val="3"/>
        </w:numPr>
        <w:spacing w:after="120" w:line="240" w:lineRule="auto"/>
        <w:ind w:left="1145" w:hanging="357"/>
        <w:contextualSpacing w:val="0"/>
        <w:rPr>
          <w:rFonts w:cs="Calibri"/>
          <w:lang w:val="en-GB"/>
        </w:rPr>
      </w:pPr>
      <w:r w:rsidRPr="00C44777">
        <w:rPr>
          <w:rFonts w:cs="Calibri"/>
          <w:lang w:val="en-GB"/>
        </w:rPr>
        <w:t>n</w:t>
      </w:r>
      <w:r w:rsidR="008B6947" w:rsidRPr="00C44777">
        <w:rPr>
          <w:rFonts w:cs="Calibri"/>
          <w:lang w:val="en-GB"/>
        </w:rPr>
        <w:t>ot sure / do not know</w:t>
      </w:r>
    </w:p>
    <w:p w:rsidR="00D17FD1" w:rsidRPr="00C44777" w:rsidRDefault="00B47761" w:rsidP="00B47938">
      <w:pPr>
        <w:pStyle w:val="Listenabsatz"/>
        <w:numPr>
          <w:ilvl w:val="0"/>
          <w:numId w:val="1"/>
        </w:numPr>
        <w:spacing w:after="120" w:line="240" w:lineRule="auto"/>
        <w:ind w:left="426"/>
        <w:rPr>
          <w:lang w:val="en-GB"/>
        </w:rPr>
      </w:pPr>
      <w:r w:rsidRPr="00C44777">
        <w:rPr>
          <w:lang w:val="en-GB"/>
        </w:rPr>
        <w:t>What kind of infection did you have? Where was this infection located?</w:t>
      </w:r>
      <w:r w:rsidRPr="00C44777">
        <w:rPr>
          <w:lang w:val="en-GB"/>
        </w:rPr>
        <w:br/>
      </w:r>
      <w:r w:rsidRPr="00C44777">
        <w:rPr>
          <w:i/>
          <w:color w:val="FF0000"/>
          <w:lang w:val="en-GB"/>
        </w:rPr>
        <w:t>[if necessary, provide alternative answers!]</w:t>
      </w:r>
    </w:p>
    <w:p w:rsidR="00D17FD1" w:rsidRPr="00C44777" w:rsidRDefault="00550850" w:rsidP="00757321">
      <w:pPr>
        <w:pStyle w:val="Listenabsatz"/>
        <w:numPr>
          <w:ilvl w:val="0"/>
          <w:numId w:val="6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>throat</w:t>
      </w:r>
    </w:p>
    <w:p w:rsidR="00550850" w:rsidRPr="00C44777" w:rsidRDefault="00550850" w:rsidP="00757321">
      <w:pPr>
        <w:pStyle w:val="Listenabsatz"/>
        <w:numPr>
          <w:ilvl w:val="0"/>
          <w:numId w:val="6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>bronchial tubes/lungs</w:t>
      </w:r>
    </w:p>
    <w:p w:rsidR="00550850" w:rsidRPr="00C44777" w:rsidRDefault="003516F6" w:rsidP="00757321">
      <w:pPr>
        <w:pStyle w:val="Listenabsatz"/>
        <w:numPr>
          <w:ilvl w:val="0"/>
          <w:numId w:val="6"/>
        </w:numPr>
        <w:spacing w:after="120" w:line="240" w:lineRule="auto"/>
        <w:ind w:left="1145" w:hanging="357"/>
        <w:rPr>
          <w:rFonts w:cs="Calibri"/>
          <w:lang w:val="en-GB"/>
        </w:rPr>
      </w:pPr>
      <w:r>
        <w:rPr>
          <w:rFonts w:cs="Calibri"/>
          <w:lang w:val="en-GB"/>
        </w:rPr>
        <w:t>u</w:t>
      </w:r>
      <w:r w:rsidR="00550850" w:rsidRPr="00C44777">
        <w:rPr>
          <w:rFonts w:cs="Calibri"/>
          <w:lang w:val="en-GB"/>
        </w:rPr>
        <w:t>rinary tract</w:t>
      </w:r>
    </w:p>
    <w:p w:rsidR="00655D5A" w:rsidRPr="00C44777" w:rsidRDefault="00550850" w:rsidP="00757321">
      <w:pPr>
        <w:pStyle w:val="Listenabsatz"/>
        <w:numPr>
          <w:ilvl w:val="0"/>
          <w:numId w:val="6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>skin</w:t>
      </w:r>
    </w:p>
    <w:p w:rsidR="00D17FD1" w:rsidRPr="00C44777" w:rsidRDefault="00550850" w:rsidP="00757321">
      <w:pPr>
        <w:pStyle w:val="Listenabsatz"/>
        <w:numPr>
          <w:ilvl w:val="0"/>
          <w:numId w:val="6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>others</w:t>
      </w:r>
    </w:p>
    <w:p w:rsidR="00D46011" w:rsidRPr="00C44777" w:rsidRDefault="00550850" w:rsidP="00757321">
      <w:pPr>
        <w:pStyle w:val="Listenabsatz"/>
        <w:numPr>
          <w:ilvl w:val="0"/>
          <w:numId w:val="6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>not exactly localisable / several localisations</w:t>
      </w:r>
    </w:p>
    <w:p w:rsidR="00550850" w:rsidRPr="00C44777" w:rsidRDefault="00757321" w:rsidP="00757321">
      <w:pPr>
        <w:pStyle w:val="Listenabsatz"/>
        <w:numPr>
          <w:ilvl w:val="0"/>
          <w:numId w:val="6"/>
        </w:numPr>
        <w:spacing w:after="120" w:line="240" w:lineRule="auto"/>
        <w:ind w:left="1145" w:hanging="357"/>
        <w:contextualSpacing w:val="0"/>
        <w:rPr>
          <w:rFonts w:cs="Calibri"/>
          <w:lang w:val="en-GB"/>
        </w:rPr>
      </w:pPr>
      <w:r w:rsidRPr="00C44777">
        <w:rPr>
          <w:rFonts w:cs="Calibri"/>
          <w:lang w:val="en-GB"/>
        </w:rPr>
        <w:t>n</w:t>
      </w:r>
      <w:r w:rsidR="00550850" w:rsidRPr="00C44777">
        <w:rPr>
          <w:rFonts w:cs="Calibri"/>
          <w:lang w:val="en-GB"/>
        </w:rPr>
        <w:t>ot sure / do not know</w:t>
      </w:r>
    </w:p>
    <w:p w:rsidR="005E2DCE" w:rsidRPr="00C44777" w:rsidRDefault="00757321" w:rsidP="00B47938">
      <w:pPr>
        <w:pStyle w:val="Listenabsatz"/>
        <w:numPr>
          <w:ilvl w:val="0"/>
          <w:numId w:val="1"/>
        </w:numPr>
        <w:spacing w:after="120" w:line="240" w:lineRule="auto"/>
        <w:ind w:left="426"/>
        <w:rPr>
          <w:lang w:val="en-GB"/>
        </w:rPr>
      </w:pPr>
      <w:r w:rsidRPr="00C44777">
        <w:rPr>
          <w:lang w:val="en-GB"/>
        </w:rPr>
        <w:t>Have you seen a doctor, whether a general practitioner or a specialist, for (one of) these infection(s)?</w:t>
      </w:r>
    </w:p>
    <w:p w:rsidR="00D46011" w:rsidRPr="00C44777" w:rsidRDefault="00757321" w:rsidP="00757321">
      <w:pPr>
        <w:pStyle w:val="Listenabsatz"/>
        <w:numPr>
          <w:ilvl w:val="0"/>
          <w:numId w:val="2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>yes</w:t>
      </w:r>
    </w:p>
    <w:p w:rsidR="00D46011" w:rsidRPr="00C44777" w:rsidRDefault="005E2DCE" w:rsidP="00757321">
      <w:pPr>
        <w:pStyle w:val="Listenabsatz"/>
        <w:numPr>
          <w:ilvl w:val="0"/>
          <w:numId w:val="2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>n</w:t>
      </w:r>
      <w:r w:rsidR="00757321" w:rsidRPr="00C44777">
        <w:rPr>
          <w:rFonts w:cs="Calibri"/>
          <w:lang w:val="en-GB"/>
        </w:rPr>
        <w:t>o</w:t>
      </w:r>
    </w:p>
    <w:p w:rsidR="00D46011" w:rsidRPr="00C44777" w:rsidRDefault="00757321" w:rsidP="00757321">
      <w:pPr>
        <w:pStyle w:val="Listenabsatz"/>
        <w:numPr>
          <w:ilvl w:val="0"/>
          <w:numId w:val="2"/>
        </w:numPr>
        <w:spacing w:after="120" w:line="240" w:lineRule="auto"/>
        <w:ind w:left="1145" w:hanging="357"/>
        <w:contextualSpacing w:val="0"/>
        <w:rPr>
          <w:rFonts w:cs="Calibri"/>
          <w:lang w:val="en-GB"/>
        </w:rPr>
      </w:pPr>
      <w:r w:rsidRPr="00C44777">
        <w:rPr>
          <w:rFonts w:cs="Calibri"/>
          <w:lang w:val="en-GB"/>
        </w:rPr>
        <w:t>not sure / do not know</w:t>
      </w:r>
    </w:p>
    <w:p w:rsidR="002F3E53" w:rsidRPr="00C44777" w:rsidRDefault="000B0406" w:rsidP="00B47938">
      <w:pPr>
        <w:pStyle w:val="Listenabsatz"/>
        <w:numPr>
          <w:ilvl w:val="0"/>
          <w:numId w:val="1"/>
        </w:numPr>
        <w:spacing w:after="120" w:line="240" w:lineRule="auto"/>
        <w:ind w:left="426"/>
        <w:rPr>
          <w:lang w:val="en-GB"/>
        </w:rPr>
      </w:pPr>
      <w:r w:rsidRPr="00C44777">
        <w:rPr>
          <w:rFonts w:cs="Calibri"/>
          <w:lang w:val="en-GB"/>
        </w:rPr>
        <w:t xml:space="preserve">Have you taken antibiotics in the </w:t>
      </w:r>
      <w:r w:rsidRPr="00C44777">
        <w:rPr>
          <w:rFonts w:cs="Calibri"/>
          <w:b/>
          <w:u w:val="single"/>
          <w:lang w:val="en-GB"/>
        </w:rPr>
        <w:t>last 4 weeks</w:t>
      </w:r>
      <w:r w:rsidRPr="00C44777">
        <w:rPr>
          <w:rFonts w:cs="Calibri"/>
          <w:lang w:val="en-GB"/>
        </w:rPr>
        <w:t xml:space="preserve"> due to an infection / infections</w:t>
      </w:r>
      <w:r w:rsidR="005E2DCE" w:rsidRPr="00C44777">
        <w:rPr>
          <w:lang w:val="en-GB"/>
        </w:rPr>
        <w:t>?</w:t>
      </w:r>
    </w:p>
    <w:p w:rsidR="002F3E53" w:rsidRPr="00C44777" w:rsidRDefault="000B0406" w:rsidP="000B0406">
      <w:pPr>
        <w:pStyle w:val="Listenabsatz"/>
        <w:numPr>
          <w:ilvl w:val="0"/>
          <w:numId w:val="2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 xml:space="preserve">yes, due to an infection </w:t>
      </w:r>
      <w:r w:rsidRPr="00C44777">
        <w:rPr>
          <w:rFonts w:cs="Calibri"/>
          <w:i/>
          <w:color w:val="FF0000"/>
          <w:lang w:val="en-GB"/>
        </w:rPr>
        <w:sym w:font="Wingdings" w:char="F0F0"/>
      </w:r>
      <w:r w:rsidRPr="00C44777">
        <w:rPr>
          <w:rFonts w:cs="Calibri"/>
          <w:i/>
          <w:color w:val="FF0000"/>
          <w:lang w:val="en-GB"/>
        </w:rPr>
        <w:t xml:space="preserve"> question 8</w:t>
      </w:r>
    </w:p>
    <w:p w:rsidR="00D46011" w:rsidRPr="00C44777" w:rsidRDefault="000B0406" w:rsidP="000B0406">
      <w:pPr>
        <w:pStyle w:val="Listenabsatz"/>
        <w:numPr>
          <w:ilvl w:val="0"/>
          <w:numId w:val="2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>I take antibiotics prophylactically, but not because of the current infection(s)</w:t>
      </w:r>
      <w:r w:rsidRPr="00C44777">
        <w:rPr>
          <w:rFonts w:cs="Calibri"/>
          <w:lang w:val="en-GB"/>
        </w:rPr>
        <w:br/>
      </w:r>
      <w:r w:rsidRPr="00C44777">
        <w:rPr>
          <w:rFonts w:cs="Calibri"/>
          <w:i/>
          <w:color w:val="FF0000"/>
          <w:lang w:val="en-GB"/>
        </w:rPr>
        <w:sym w:font="Wingdings" w:char="F0F0"/>
      </w:r>
      <w:r w:rsidRPr="00C44777">
        <w:rPr>
          <w:rFonts w:cs="Calibri"/>
          <w:i/>
          <w:color w:val="FF0000"/>
          <w:lang w:val="en-GB"/>
        </w:rPr>
        <w:t xml:space="preserve"> question 10</w:t>
      </w:r>
    </w:p>
    <w:p w:rsidR="002F3E53" w:rsidRPr="00C44777" w:rsidRDefault="005E2DCE" w:rsidP="000B0406">
      <w:pPr>
        <w:pStyle w:val="Listenabsatz"/>
        <w:numPr>
          <w:ilvl w:val="0"/>
          <w:numId w:val="2"/>
        </w:numPr>
        <w:spacing w:after="120" w:line="240" w:lineRule="auto"/>
        <w:ind w:left="1145" w:hanging="357"/>
        <w:rPr>
          <w:rFonts w:cs="Calibri"/>
          <w:lang w:val="en-GB"/>
        </w:rPr>
      </w:pPr>
      <w:r w:rsidRPr="00C44777">
        <w:rPr>
          <w:rFonts w:cs="Calibri"/>
          <w:lang w:val="en-GB"/>
        </w:rPr>
        <w:t>n</w:t>
      </w:r>
      <w:r w:rsidR="000B0406" w:rsidRPr="00C44777">
        <w:rPr>
          <w:rFonts w:cs="Calibri"/>
          <w:lang w:val="en-GB"/>
        </w:rPr>
        <w:t>o</w:t>
      </w:r>
      <w:r w:rsidR="0098012B" w:rsidRPr="00C44777">
        <w:rPr>
          <w:rFonts w:cs="Calibri"/>
          <w:lang w:val="en-GB"/>
        </w:rPr>
        <w:t xml:space="preserve"> </w:t>
      </w:r>
      <w:r w:rsidR="000B0406" w:rsidRPr="00C44777">
        <w:rPr>
          <w:rFonts w:cs="Calibri"/>
          <w:i/>
          <w:color w:val="FF0000"/>
          <w:lang w:val="en-GB"/>
        </w:rPr>
        <w:sym w:font="Wingdings" w:char="F0F0"/>
      </w:r>
      <w:r w:rsidR="000B0406" w:rsidRPr="00C44777">
        <w:rPr>
          <w:rFonts w:cs="Calibri"/>
          <w:i/>
          <w:color w:val="FF0000"/>
          <w:lang w:val="en-GB"/>
        </w:rPr>
        <w:t xml:space="preserve"> question 10</w:t>
      </w:r>
    </w:p>
    <w:p w:rsidR="000B0406" w:rsidRPr="00C44777" w:rsidRDefault="000B0406" w:rsidP="000B0406">
      <w:pPr>
        <w:pStyle w:val="Listenabsatz"/>
        <w:numPr>
          <w:ilvl w:val="0"/>
          <w:numId w:val="2"/>
        </w:numPr>
        <w:spacing w:after="120" w:line="240" w:lineRule="auto"/>
        <w:ind w:left="1145" w:hanging="357"/>
        <w:contextualSpacing w:val="0"/>
        <w:rPr>
          <w:rFonts w:cs="Calibri"/>
          <w:lang w:val="en-GB"/>
        </w:rPr>
      </w:pPr>
      <w:r w:rsidRPr="00C44777">
        <w:rPr>
          <w:rFonts w:cs="Calibri"/>
          <w:lang w:val="en-GB"/>
        </w:rPr>
        <w:t xml:space="preserve">not sure / do not know </w:t>
      </w:r>
      <w:r w:rsidRPr="00C44777">
        <w:rPr>
          <w:rFonts w:cs="Calibri"/>
          <w:i/>
          <w:color w:val="FF0000"/>
          <w:lang w:val="en-GB"/>
        </w:rPr>
        <w:sym w:font="Wingdings" w:char="F0F0"/>
      </w:r>
      <w:r w:rsidRPr="00C44777">
        <w:rPr>
          <w:rFonts w:cs="Calibri"/>
          <w:i/>
          <w:color w:val="FF0000"/>
          <w:lang w:val="en-GB"/>
        </w:rPr>
        <w:t xml:space="preserve"> question 10</w:t>
      </w:r>
    </w:p>
    <w:p w:rsidR="00C9135D" w:rsidRDefault="004F68D8" w:rsidP="004F68D8">
      <w:pPr>
        <w:pStyle w:val="Listenabsatz"/>
        <w:numPr>
          <w:ilvl w:val="0"/>
          <w:numId w:val="1"/>
        </w:numPr>
        <w:spacing w:after="120" w:line="240" w:lineRule="auto"/>
        <w:ind w:left="425" w:hanging="357"/>
        <w:contextualSpacing w:val="0"/>
        <w:rPr>
          <w:lang w:val="en-GB"/>
        </w:rPr>
      </w:pPr>
      <w:r w:rsidRPr="00C44777">
        <w:rPr>
          <w:lang w:val="en-GB"/>
        </w:rPr>
        <w:t>What</w:t>
      </w:r>
      <w:r w:rsidR="00C9135D" w:rsidRPr="00C44777">
        <w:rPr>
          <w:lang w:val="en-GB"/>
        </w:rPr>
        <w:t xml:space="preserve"> was the name of the antibiotics?</w:t>
      </w:r>
    </w:p>
    <w:p w:rsidR="004B7031" w:rsidRPr="00C44777" w:rsidRDefault="004B7031" w:rsidP="004B7031">
      <w:pPr>
        <w:pStyle w:val="Listenabsatz"/>
        <w:numPr>
          <w:ilvl w:val="0"/>
          <w:numId w:val="2"/>
        </w:numPr>
        <w:spacing w:after="120" w:line="240" w:lineRule="auto"/>
        <w:ind w:left="1145" w:hanging="357"/>
        <w:contextualSpacing w:val="0"/>
        <w:rPr>
          <w:rFonts w:cs="Calibri"/>
          <w:lang w:val="en-GB"/>
        </w:rPr>
      </w:pPr>
      <w:r w:rsidRPr="00C44777">
        <w:rPr>
          <w:rFonts w:cs="Calibri"/>
          <w:lang w:val="en-GB"/>
        </w:rPr>
        <w:t>_____</w:t>
      </w:r>
      <w:r>
        <w:rPr>
          <w:rFonts w:cs="Calibri"/>
          <w:lang w:val="en-GB"/>
        </w:rPr>
        <w:t>_________________________________________________</w:t>
      </w:r>
    </w:p>
    <w:p w:rsidR="00B416B0" w:rsidRPr="00C44777" w:rsidRDefault="00B416B0" w:rsidP="00B47938">
      <w:pPr>
        <w:pStyle w:val="Listenabsatz"/>
        <w:numPr>
          <w:ilvl w:val="0"/>
          <w:numId w:val="1"/>
        </w:numPr>
        <w:spacing w:after="120" w:line="240" w:lineRule="auto"/>
        <w:ind w:left="426"/>
        <w:rPr>
          <w:lang w:val="en-GB"/>
        </w:rPr>
      </w:pPr>
      <w:r w:rsidRPr="00C44777">
        <w:rPr>
          <w:lang w:val="en-GB"/>
        </w:rPr>
        <w:t>And how many days did you take the antibiotics in total</w:t>
      </w:r>
      <w:r w:rsidR="00D17FD1" w:rsidRPr="00C44777">
        <w:rPr>
          <w:lang w:val="en-GB"/>
        </w:rPr>
        <w:t>?</w:t>
      </w:r>
    </w:p>
    <w:p w:rsidR="00D17FD1" w:rsidRPr="00C44777" w:rsidRDefault="00B416B0" w:rsidP="00B416B0">
      <w:pPr>
        <w:pStyle w:val="Listenabsatz"/>
        <w:numPr>
          <w:ilvl w:val="0"/>
          <w:numId w:val="2"/>
        </w:numPr>
        <w:spacing w:after="120" w:line="240" w:lineRule="auto"/>
        <w:ind w:left="1145" w:hanging="357"/>
        <w:rPr>
          <w:lang w:val="en-GB"/>
        </w:rPr>
      </w:pPr>
      <w:r w:rsidRPr="00C44777">
        <w:rPr>
          <w:rFonts w:cs="Calibri"/>
          <w:lang w:val="en-GB"/>
        </w:rPr>
        <w:t>still taking antibiotics (s)</w:t>
      </w:r>
    </w:p>
    <w:p w:rsidR="00B416B0" w:rsidRPr="004B7031" w:rsidRDefault="00B416B0" w:rsidP="004B7031">
      <w:pPr>
        <w:pStyle w:val="Listenabsatz"/>
        <w:numPr>
          <w:ilvl w:val="0"/>
          <w:numId w:val="6"/>
        </w:numPr>
        <w:spacing w:after="0" w:line="240" w:lineRule="auto"/>
        <w:ind w:left="1145" w:hanging="357"/>
        <w:contextualSpacing w:val="0"/>
        <w:rPr>
          <w:rFonts w:cs="Calibri"/>
          <w:lang w:val="en-GB"/>
        </w:rPr>
      </w:pPr>
      <w:r w:rsidRPr="004B7031">
        <w:rPr>
          <w:rFonts w:cs="Calibri"/>
          <w:lang w:val="en-GB"/>
        </w:rPr>
        <w:t>____</w:t>
      </w:r>
      <w:r w:rsidR="004B7031">
        <w:rPr>
          <w:rFonts w:cs="Calibri"/>
          <w:lang w:val="en-GB"/>
        </w:rPr>
        <w:t>__</w:t>
      </w:r>
      <w:r w:rsidRPr="004B7031">
        <w:rPr>
          <w:rFonts w:cs="Calibri"/>
          <w:lang w:val="en-GB"/>
        </w:rPr>
        <w:t>_ days</w:t>
      </w:r>
      <w:r w:rsidRPr="004B7031">
        <w:rPr>
          <w:rFonts w:cs="Calibri"/>
          <w:lang w:val="en-GB"/>
        </w:rPr>
        <w:br w:type="page"/>
      </w:r>
    </w:p>
    <w:p w:rsidR="00AD4000" w:rsidRPr="00C44777" w:rsidRDefault="001329DD" w:rsidP="00B47938">
      <w:pPr>
        <w:pStyle w:val="Listenabsatz"/>
        <w:numPr>
          <w:ilvl w:val="0"/>
          <w:numId w:val="1"/>
        </w:numPr>
        <w:spacing w:after="120" w:line="240" w:lineRule="auto"/>
        <w:ind w:left="426"/>
        <w:rPr>
          <w:lang w:val="en-GB"/>
        </w:rPr>
      </w:pPr>
      <w:r w:rsidRPr="00C44777">
        <w:rPr>
          <w:lang w:val="en-GB"/>
        </w:rPr>
        <w:t xml:space="preserve">Have you taken any other medicines for your infection(s) in the </w:t>
      </w:r>
      <w:r w:rsidRPr="00C44777">
        <w:rPr>
          <w:b/>
          <w:u w:val="single"/>
          <w:lang w:val="en-GB"/>
        </w:rPr>
        <w:t>last 4 weeks</w:t>
      </w:r>
      <w:r w:rsidRPr="00C44777">
        <w:rPr>
          <w:lang w:val="en-GB"/>
        </w:rPr>
        <w:t xml:space="preserve">? We mean, for example, drugs against viruses or fungi? </w:t>
      </w:r>
      <w:r w:rsidRPr="00C44777">
        <w:rPr>
          <w:rFonts w:cs="Calibri"/>
          <w:i/>
          <w:color w:val="FF0000"/>
          <w:lang w:val="en-GB"/>
        </w:rPr>
        <w:t>[multiple responses possible!]</w:t>
      </w:r>
    </w:p>
    <w:p w:rsidR="00AD4000" w:rsidRPr="00C44777" w:rsidRDefault="00BB7DD3" w:rsidP="00B47938">
      <w:pPr>
        <w:pStyle w:val="Listenabsatz"/>
        <w:numPr>
          <w:ilvl w:val="0"/>
          <w:numId w:val="2"/>
        </w:numPr>
        <w:spacing w:after="120" w:line="240" w:lineRule="auto"/>
        <w:rPr>
          <w:rFonts w:cs="Calibri"/>
          <w:lang w:val="en-GB"/>
        </w:rPr>
      </w:pPr>
      <w:r w:rsidRPr="00C44777">
        <w:rPr>
          <w:rFonts w:cs="Calibri"/>
          <w:lang w:val="en-GB"/>
        </w:rPr>
        <w:t>yes, antivirals</w:t>
      </w:r>
    </w:p>
    <w:p w:rsidR="00AD4000" w:rsidRPr="00C44777" w:rsidRDefault="00BB7DD3" w:rsidP="00B47938">
      <w:pPr>
        <w:pStyle w:val="Listenabsatz"/>
        <w:numPr>
          <w:ilvl w:val="0"/>
          <w:numId w:val="2"/>
        </w:numPr>
        <w:spacing w:after="120" w:line="240" w:lineRule="auto"/>
        <w:rPr>
          <w:rFonts w:cs="Calibri"/>
          <w:lang w:val="en-GB"/>
        </w:rPr>
      </w:pPr>
      <w:r w:rsidRPr="00C44777">
        <w:rPr>
          <w:rFonts w:cs="Calibri"/>
          <w:lang w:val="en-GB"/>
        </w:rPr>
        <w:t>yes</w:t>
      </w:r>
      <w:r w:rsidR="00AD4000" w:rsidRPr="00C44777">
        <w:rPr>
          <w:rFonts w:cs="Calibri"/>
          <w:lang w:val="en-GB"/>
        </w:rPr>
        <w:t xml:space="preserve">, </w:t>
      </w:r>
      <w:r w:rsidRPr="00C44777">
        <w:rPr>
          <w:rFonts w:cs="Calibri"/>
          <w:lang w:val="en-GB"/>
        </w:rPr>
        <w:t>antifungals</w:t>
      </w:r>
    </w:p>
    <w:p w:rsidR="00D46011" w:rsidRPr="00C44777" w:rsidRDefault="00BB7DD3" w:rsidP="00B47938">
      <w:pPr>
        <w:pStyle w:val="Listenabsatz"/>
        <w:numPr>
          <w:ilvl w:val="0"/>
          <w:numId w:val="2"/>
        </w:numPr>
        <w:spacing w:after="120" w:line="240" w:lineRule="auto"/>
        <w:rPr>
          <w:rFonts w:cs="Calibri"/>
          <w:lang w:val="en-GB"/>
        </w:rPr>
      </w:pPr>
      <w:r w:rsidRPr="00C44777">
        <w:rPr>
          <w:rFonts w:cs="Calibri"/>
          <w:lang w:val="en-GB"/>
        </w:rPr>
        <w:t>yes</w:t>
      </w:r>
      <w:r w:rsidR="00D46011" w:rsidRPr="00C44777">
        <w:rPr>
          <w:rFonts w:cs="Calibri"/>
          <w:lang w:val="en-GB"/>
        </w:rPr>
        <w:t xml:space="preserve">, </w:t>
      </w:r>
      <w:r w:rsidRPr="00C44777">
        <w:rPr>
          <w:rFonts w:cs="Calibri"/>
          <w:lang w:val="en-GB"/>
        </w:rPr>
        <w:t>steroids</w:t>
      </w:r>
    </w:p>
    <w:p w:rsidR="00D46011" w:rsidRPr="00C44777" w:rsidRDefault="00BB7DD3" w:rsidP="00B47938">
      <w:pPr>
        <w:pStyle w:val="Listenabsatz"/>
        <w:numPr>
          <w:ilvl w:val="0"/>
          <w:numId w:val="2"/>
        </w:numPr>
        <w:spacing w:after="120" w:line="240" w:lineRule="auto"/>
        <w:rPr>
          <w:rFonts w:cs="Calibri"/>
          <w:lang w:val="en-GB"/>
        </w:rPr>
      </w:pPr>
      <w:r w:rsidRPr="00C44777">
        <w:rPr>
          <w:rFonts w:cs="Calibri"/>
          <w:lang w:val="en-GB"/>
        </w:rPr>
        <w:t>yes</w:t>
      </w:r>
      <w:r w:rsidR="00D46011" w:rsidRPr="00C44777">
        <w:rPr>
          <w:rFonts w:cs="Calibri"/>
          <w:lang w:val="en-GB"/>
        </w:rPr>
        <w:t xml:space="preserve">, </w:t>
      </w:r>
      <w:r w:rsidRPr="00C44777">
        <w:rPr>
          <w:rFonts w:cs="Calibri"/>
          <w:lang w:val="en-GB"/>
        </w:rPr>
        <w:t>non-steroidal anti-inflammatory drugs (NSAIDs)</w:t>
      </w:r>
    </w:p>
    <w:p w:rsidR="001753E4" w:rsidRPr="00C44777" w:rsidRDefault="00BB7DD3" w:rsidP="00B47938">
      <w:pPr>
        <w:pStyle w:val="Listenabsatz"/>
        <w:numPr>
          <w:ilvl w:val="0"/>
          <w:numId w:val="2"/>
        </w:numPr>
        <w:spacing w:after="120" w:line="240" w:lineRule="auto"/>
        <w:rPr>
          <w:rFonts w:cs="Calibri"/>
          <w:lang w:val="en-GB"/>
        </w:rPr>
      </w:pPr>
      <w:r w:rsidRPr="00C44777">
        <w:rPr>
          <w:rFonts w:cs="Calibri"/>
          <w:lang w:val="en-GB"/>
        </w:rPr>
        <w:t>yes</w:t>
      </w:r>
      <w:r w:rsidR="001753E4" w:rsidRPr="00C44777">
        <w:rPr>
          <w:rFonts w:cs="Calibri"/>
          <w:lang w:val="en-GB"/>
        </w:rPr>
        <w:t xml:space="preserve">, </w:t>
      </w:r>
      <w:r w:rsidRPr="00C44777">
        <w:rPr>
          <w:rFonts w:cs="Calibri"/>
          <w:lang w:val="en-GB"/>
        </w:rPr>
        <w:t>but exact drug not known</w:t>
      </w:r>
    </w:p>
    <w:p w:rsidR="00AD4000" w:rsidRPr="00C44777" w:rsidRDefault="00AD4000" w:rsidP="00B47938">
      <w:pPr>
        <w:pStyle w:val="Listenabsatz"/>
        <w:numPr>
          <w:ilvl w:val="0"/>
          <w:numId w:val="2"/>
        </w:numPr>
        <w:spacing w:after="120" w:line="240" w:lineRule="auto"/>
        <w:rPr>
          <w:rFonts w:cs="Calibri"/>
          <w:lang w:val="en-GB"/>
        </w:rPr>
      </w:pPr>
      <w:r w:rsidRPr="00C44777">
        <w:rPr>
          <w:rFonts w:cs="Calibri"/>
          <w:lang w:val="en-GB"/>
        </w:rPr>
        <w:t>n</w:t>
      </w:r>
      <w:r w:rsidR="00BB7DD3" w:rsidRPr="00C44777">
        <w:rPr>
          <w:rFonts w:cs="Calibri"/>
          <w:lang w:val="en-GB"/>
        </w:rPr>
        <w:t>o</w:t>
      </w:r>
    </w:p>
    <w:p w:rsidR="00BB7DD3" w:rsidRPr="00C44777" w:rsidRDefault="00BB7DD3" w:rsidP="00BB7DD3">
      <w:pPr>
        <w:pStyle w:val="Listenabsatz"/>
        <w:numPr>
          <w:ilvl w:val="0"/>
          <w:numId w:val="2"/>
        </w:numPr>
        <w:spacing w:after="120" w:line="240" w:lineRule="auto"/>
        <w:ind w:left="1145" w:hanging="357"/>
        <w:contextualSpacing w:val="0"/>
        <w:rPr>
          <w:rFonts w:cs="Calibri"/>
          <w:lang w:val="en-GB"/>
        </w:rPr>
      </w:pPr>
      <w:r w:rsidRPr="00C44777">
        <w:rPr>
          <w:rFonts w:cs="Calibri"/>
          <w:lang w:val="en-GB"/>
        </w:rPr>
        <w:t>not sure / do not know</w:t>
      </w:r>
    </w:p>
    <w:p w:rsidR="00D17FD1" w:rsidRPr="00C44777" w:rsidRDefault="00D82654" w:rsidP="00B47938">
      <w:pPr>
        <w:pStyle w:val="Listenabsatz"/>
        <w:numPr>
          <w:ilvl w:val="0"/>
          <w:numId w:val="1"/>
        </w:numPr>
        <w:spacing w:after="120" w:line="240" w:lineRule="auto"/>
        <w:ind w:left="426"/>
        <w:rPr>
          <w:lang w:val="en-GB"/>
        </w:rPr>
      </w:pPr>
      <w:r w:rsidRPr="00C44777">
        <w:rPr>
          <w:lang w:val="en-GB"/>
        </w:rPr>
        <w:t>Were you on sick leave due to your infection(s)?</w:t>
      </w:r>
      <w:r w:rsidR="00D17FD1" w:rsidRPr="00C44777">
        <w:rPr>
          <w:lang w:val="en-GB"/>
        </w:rPr>
        <w:t>?</w:t>
      </w:r>
    </w:p>
    <w:p w:rsidR="00D17FD1" w:rsidRPr="00C44777" w:rsidRDefault="00AE4E8E" w:rsidP="00B47938">
      <w:pPr>
        <w:pStyle w:val="Listenabsatz"/>
        <w:numPr>
          <w:ilvl w:val="0"/>
          <w:numId w:val="2"/>
        </w:numPr>
        <w:spacing w:after="120" w:line="240" w:lineRule="auto"/>
        <w:rPr>
          <w:rFonts w:cs="Calibri"/>
          <w:lang w:val="en-GB"/>
        </w:rPr>
      </w:pPr>
      <w:r w:rsidRPr="00C44777">
        <w:rPr>
          <w:rFonts w:cs="Calibri"/>
          <w:lang w:val="en-GB"/>
        </w:rPr>
        <w:t xml:space="preserve">yes </w:t>
      </w:r>
      <w:r w:rsidRPr="00C44777">
        <w:rPr>
          <w:rFonts w:cs="Calibri"/>
          <w:i/>
          <w:color w:val="FF0000"/>
          <w:lang w:val="en-GB"/>
        </w:rPr>
        <w:sym w:font="Wingdings" w:char="F0F0"/>
      </w:r>
      <w:r w:rsidRPr="00C44777">
        <w:rPr>
          <w:rFonts w:cs="Calibri"/>
          <w:i/>
          <w:color w:val="FF0000"/>
          <w:lang w:val="en-GB"/>
        </w:rPr>
        <w:t xml:space="preserve"> question 12</w:t>
      </w:r>
    </w:p>
    <w:p w:rsidR="00AE4E8E" w:rsidRPr="00C44777" w:rsidRDefault="00AE4E8E" w:rsidP="00AE4E8E">
      <w:pPr>
        <w:pStyle w:val="Listenabsatz"/>
        <w:numPr>
          <w:ilvl w:val="0"/>
          <w:numId w:val="2"/>
        </w:numPr>
        <w:spacing w:after="120" w:line="240" w:lineRule="auto"/>
        <w:rPr>
          <w:rFonts w:cs="Calibri"/>
          <w:lang w:val="en-GB"/>
        </w:rPr>
      </w:pPr>
      <w:r w:rsidRPr="00C44777">
        <w:rPr>
          <w:rFonts w:cs="Calibri"/>
          <w:lang w:val="en-GB"/>
        </w:rPr>
        <w:t xml:space="preserve">no </w:t>
      </w:r>
      <w:r w:rsidRPr="00C44777">
        <w:rPr>
          <w:rFonts w:cs="Calibri"/>
          <w:i/>
          <w:color w:val="FF0000"/>
          <w:lang w:val="en-GB"/>
        </w:rPr>
        <w:sym w:font="Wingdings" w:char="F0F0"/>
      </w:r>
      <w:r w:rsidRPr="00C44777">
        <w:rPr>
          <w:rFonts w:cs="Calibri"/>
          <w:i/>
          <w:color w:val="FF0000"/>
          <w:lang w:val="en-GB"/>
        </w:rPr>
        <w:t xml:space="preserve"> question 13</w:t>
      </w:r>
    </w:p>
    <w:p w:rsidR="00841301" w:rsidRPr="00C44777" w:rsidRDefault="00C06E38" w:rsidP="00D61D32">
      <w:pPr>
        <w:pStyle w:val="Listenabsatz"/>
        <w:numPr>
          <w:ilvl w:val="0"/>
          <w:numId w:val="2"/>
        </w:numPr>
        <w:spacing w:after="120" w:line="240" w:lineRule="auto"/>
        <w:ind w:left="1145" w:hanging="357"/>
        <w:contextualSpacing w:val="0"/>
        <w:rPr>
          <w:rFonts w:cs="Calibri"/>
          <w:lang w:val="en-GB"/>
        </w:rPr>
      </w:pPr>
      <w:r w:rsidRPr="00C44777">
        <w:rPr>
          <w:rFonts w:cs="Calibri"/>
          <w:lang w:val="en-GB"/>
        </w:rPr>
        <w:t xml:space="preserve">not applicable, as pensioner / retiree / job seeker or similar </w:t>
      </w:r>
      <w:r w:rsidR="00D61D32" w:rsidRPr="00C44777">
        <w:rPr>
          <w:rFonts w:cs="Calibri"/>
          <w:i/>
          <w:color w:val="FF0000"/>
          <w:lang w:val="en-GB"/>
        </w:rPr>
        <w:sym w:font="Wingdings" w:char="F0F0"/>
      </w:r>
      <w:r w:rsidR="00D61D32" w:rsidRPr="00C44777">
        <w:rPr>
          <w:rFonts w:cs="Calibri"/>
          <w:i/>
          <w:color w:val="FF0000"/>
          <w:lang w:val="en-GB"/>
        </w:rPr>
        <w:t xml:space="preserve"> question 13</w:t>
      </w:r>
    </w:p>
    <w:p w:rsidR="00686923" w:rsidRPr="00C44777" w:rsidRDefault="00480499" w:rsidP="00B47938">
      <w:pPr>
        <w:pStyle w:val="Listenabsatz"/>
        <w:numPr>
          <w:ilvl w:val="0"/>
          <w:numId w:val="1"/>
        </w:numPr>
        <w:spacing w:after="120" w:line="240" w:lineRule="auto"/>
        <w:ind w:left="426"/>
        <w:rPr>
          <w:lang w:val="en-GB"/>
        </w:rPr>
      </w:pPr>
      <w:r>
        <w:rPr>
          <w:lang w:val="en-GB"/>
        </w:rPr>
        <w:t>H</w:t>
      </w:r>
      <w:r w:rsidRPr="00480499">
        <w:rPr>
          <w:lang w:val="en-GB"/>
        </w:rPr>
        <w:t>ow many days were / are you on sick leave in total</w:t>
      </w:r>
      <w:r w:rsidR="00686923" w:rsidRPr="00C44777">
        <w:rPr>
          <w:lang w:val="en-GB"/>
        </w:rPr>
        <w:t>?</w:t>
      </w:r>
    </w:p>
    <w:p w:rsidR="00826D5D" w:rsidRPr="004B7031" w:rsidRDefault="00826D5D" w:rsidP="00826D5D">
      <w:pPr>
        <w:pStyle w:val="Listenabsatz"/>
        <w:numPr>
          <w:ilvl w:val="0"/>
          <w:numId w:val="2"/>
        </w:numPr>
        <w:spacing w:after="120" w:line="240" w:lineRule="auto"/>
        <w:ind w:left="1145" w:hanging="357"/>
        <w:contextualSpacing w:val="0"/>
        <w:rPr>
          <w:rFonts w:cs="Calibri"/>
          <w:lang w:val="en-GB"/>
        </w:rPr>
      </w:pPr>
      <w:r w:rsidRPr="004B7031">
        <w:rPr>
          <w:rFonts w:cs="Calibri"/>
          <w:lang w:val="en-GB"/>
        </w:rPr>
        <w:t>____</w:t>
      </w:r>
      <w:r>
        <w:rPr>
          <w:rFonts w:cs="Calibri"/>
          <w:lang w:val="en-GB"/>
        </w:rPr>
        <w:t>__</w:t>
      </w:r>
      <w:r w:rsidRPr="004B7031">
        <w:rPr>
          <w:rFonts w:cs="Calibri"/>
          <w:lang w:val="en-GB"/>
        </w:rPr>
        <w:t>_ days</w:t>
      </w:r>
    </w:p>
    <w:p w:rsidR="00DA03D2" w:rsidRPr="00C5568E" w:rsidRDefault="00C5568E" w:rsidP="00B47938">
      <w:pPr>
        <w:pStyle w:val="Listenabsatz"/>
        <w:numPr>
          <w:ilvl w:val="0"/>
          <w:numId w:val="1"/>
        </w:numPr>
        <w:spacing w:after="120" w:line="240" w:lineRule="auto"/>
        <w:ind w:left="426"/>
        <w:rPr>
          <w:lang w:val="en-US"/>
        </w:rPr>
      </w:pPr>
      <w:r w:rsidRPr="00C5568E">
        <w:rPr>
          <w:lang w:val="en-US"/>
        </w:rPr>
        <w:t>Were you hospitalized due to your infection(s)</w:t>
      </w:r>
      <w:r w:rsidR="00DA03D2" w:rsidRPr="00C5568E">
        <w:rPr>
          <w:lang w:val="en-US"/>
        </w:rPr>
        <w:t>?</w:t>
      </w:r>
    </w:p>
    <w:p w:rsidR="00DA03D2" w:rsidRPr="00C44777" w:rsidRDefault="00826D5D" w:rsidP="00B47938">
      <w:pPr>
        <w:pStyle w:val="Listenabsatz"/>
        <w:numPr>
          <w:ilvl w:val="0"/>
          <w:numId w:val="2"/>
        </w:numPr>
        <w:spacing w:after="120" w:line="240" w:lineRule="auto"/>
        <w:rPr>
          <w:rFonts w:cs="Calibri"/>
          <w:lang w:val="en-GB"/>
        </w:rPr>
      </w:pPr>
      <w:r>
        <w:rPr>
          <w:rFonts w:cs="Calibri"/>
          <w:lang w:val="en-GB"/>
        </w:rPr>
        <w:t>yes</w:t>
      </w:r>
      <w:r w:rsidR="00DA03D2" w:rsidRPr="00C44777">
        <w:rPr>
          <w:rFonts w:cs="Calibri"/>
          <w:lang w:val="en-GB"/>
        </w:rPr>
        <w:t xml:space="preserve"> </w:t>
      </w:r>
      <w:r w:rsidR="00DA03D2" w:rsidRPr="00826D5D">
        <w:rPr>
          <w:rFonts w:cs="Calibri"/>
          <w:i/>
          <w:color w:val="FF0000"/>
          <w:lang w:val="en-GB"/>
        </w:rPr>
        <w:sym w:font="Wingdings" w:char="F0F0"/>
      </w:r>
      <w:r w:rsidR="00DA03D2" w:rsidRPr="00826D5D">
        <w:rPr>
          <w:rFonts w:cs="Calibri"/>
          <w:i/>
          <w:color w:val="FF0000"/>
          <w:lang w:val="en-GB"/>
        </w:rPr>
        <w:t xml:space="preserve"> </w:t>
      </w:r>
      <w:r w:rsidRPr="00826D5D">
        <w:rPr>
          <w:rFonts w:cs="Calibri"/>
          <w:i/>
          <w:color w:val="FF0000"/>
          <w:lang w:val="en-GB"/>
        </w:rPr>
        <w:t>question</w:t>
      </w:r>
      <w:r w:rsidR="00DA03D2" w:rsidRPr="00826D5D">
        <w:rPr>
          <w:rFonts w:cs="Calibri"/>
          <w:i/>
          <w:color w:val="FF0000"/>
          <w:lang w:val="en-GB"/>
        </w:rPr>
        <w:t xml:space="preserve"> 1</w:t>
      </w:r>
      <w:r w:rsidR="00807446" w:rsidRPr="00826D5D">
        <w:rPr>
          <w:rFonts w:cs="Calibri"/>
          <w:i/>
          <w:color w:val="FF0000"/>
          <w:lang w:val="en-GB"/>
        </w:rPr>
        <w:t>4</w:t>
      </w:r>
    </w:p>
    <w:p w:rsidR="00BC2B2C" w:rsidRPr="00C44777" w:rsidRDefault="00DA03D2" w:rsidP="00826D5D">
      <w:pPr>
        <w:pStyle w:val="Listenabsatz"/>
        <w:numPr>
          <w:ilvl w:val="0"/>
          <w:numId w:val="2"/>
        </w:numPr>
        <w:spacing w:after="120" w:line="240" w:lineRule="auto"/>
        <w:ind w:left="1145" w:hanging="357"/>
        <w:contextualSpacing w:val="0"/>
        <w:rPr>
          <w:rFonts w:cs="Calibri"/>
          <w:lang w:val="en-GB"/>
        </w:rPr>
      </w:pPr>
      <w:r w:rsidRPr="00C44777">
        <w:rPr>
          <w:rFonts w:cs="Calibri"/>
          <w:lang w:val="en-GB"/>
        </w:rPr>
        <w:t>n</w:t>
      </w:r>
      <w:r w:rsidR="00826D5D">
        <w:rPr>
          <w:rFonts w:cs="Calibri"/>
          <w:lang w:val="en-GB"/>
        </w:rPr>
        <w:t>o</w:t>
      </w:r>
      <w:r w:rsidRPr="00C44777">
        <w:rPr>
          <w:rFonts w:cs="Calibri"/>
          <w:lang w:val="en-GB"/>
        </w:rPr>
        <w:t xml:space="preserve"> </w:t>
      </w:r>
      <w:r w:rsidRPr="00826D5D">
        <w:rPr>
          <w:rFonts w:cs="Calibri"/>
          <w:i/>
          <w:color w:val="FF0000"/>
          <w:lang w:val="en-GB"/>
        </w:rPr>
        <w:sym w:font="Wingdings" w:char="F0F0"/>
      </w:r>
      <w:r w:rsidRPr="00826D5D">
        <w:rPr>
          <w:rFonts w:cs="Calibri"/>
          <w:i/>
          <w:color w:val="FF0000"/>
          <w:lang w:val="en-GB"/>
        </w:rPr>
        <w:t xml:space="preserve"> </w:t>
      </w:r>
      <w:r w:rsidR="00826D5D" w:rsidRPr="00826D5D">
        <w:rPr>
          <w:rFonts w:cs="Calibri"/>
          <w:i/>
          <w:color w:val="FF0000"/>
          <w:lang w:val="en-GB"/>
        </w:rPr>
        <w:t>e</w:t>
      </w:r>
      <w:r w:rsidR="00807446" w:rsidRPr="00826D5D">
        <w:rPr>
          <w:rFonts w:cs="Calibri"/>
          <w:i/>
          <w:color w:val="FF0000"/>
          <w:lang w:val="en-GB"/>
        </w:rPr>
        <w:t>nd</w:t>
      </w:r>
    </w:p>
    <w:p w:rsidR="00DA03D2" w:rsidRPr="00C44777" w:rsidRDefault="00C5568E" w:rsidP="00B47938">
      <w:pPr>
        <w:pStyle w:val="Listenabsatz"/>
        <w:numPr>
          <w:ilvl w:val="0"/>
          <w:numId w:val="1"/>
        </w:numPr>
        <w:spacing w:after="120" w:line="240" w:lineRule="auto"/>
        <w:ind w:left="426"/>
        <w:rPr>
          <w:lang w:val="en-GB"/>
        </w:rPr>
      </w:pPr>
      <w:r>
        <w:rPr>
          <w:lang w:val="en-GB"/>
        </w:rPr>
        <w:t>H</w:t>
      </w:r>
      <w:r w:rsidRPr="00C5568E">
        <w:rPr>
          <w:lang w:val="en-GB"/>
        </w:rPr>
        <w:t xml:space="preserve">ow many days </w:t>
      </w:r>
      <w:r w:rsidRPr="00C5568E">
        <w:rPr>
          <w:b/>
          <w:u w:val="single"/>
          <w:lang w:val="en-GB"/>
        </w:rPr>
        <w:t>in total</w:t>
      </w:r>
      <w:r w:rsidRPr="00C5568E">
        <w:rPr>
          <w:lang w:val="en-GB"/>
        </w:rPr>
        <w:t xml:space="preserve"> were you hospitalized due to your infection(s)</w:t>
      </w:r>
      <w:r w:rsidR="00DA03D2" w:rsidRPr="00C44777">
        <w:rPr>
          <w:lang w:val="en-GB"/>
        </w:rPr>
        <w:t>?</w:t>
      </w:r>
    </w:p>
    <w:p w:rsidR="00826D5D" w:rsidRPr="004B7031" w:rsidRDefault="00826D5D" w:rsidP="00826D5D">
      <w:pPr>
        <w:pStyle w:val="Listenabsatz"/>
        <w:numPr>
          <w:ilvl w:val="0"/>
          <w:numId w:val="2"/>
        </w:numPr>
        <w:spacing w:after="120" w:line="240" w:lineRule="auto"/>
        <w:ind w:left="1145" w:hanging="357"/>
        <w:contextualSpacing w:val="0"/>
        <w:rPr>
          <w:rFonts w:cs="Calibri"/>
          <w:lang w:val="en-GB"/>
        </w:rPr>
      </w:pPr>
      <w:r w:rsidRPr="004B7031">
        <w:rPr>
          <w:rFonts w:cs="Calibri"/>
          <w:lang w:val="en-GB"/>
        </w:rPr>
        <w:t>____</w:t>
      </w:r>
      <w:r>
        <w:rPr>
          <w:rFonts w:cs="Calibri"/>
          <w:lang w:val="en-GB"/>
        </w:rPr>
        <w:t>__</w:t>
      </w:r>
      <w:r w:rsidRPr="004B7031">
        <w:rPr>
          <w:rFonts w:cs="Calibri"/>
          <w:lang w:val="en-GB"/>
        </w:rPr>
        <w:t>_ days</w:t>
      </w:r>
    </w:p>
    <w:p w:rsidR="00826D5D" w:rsidRDefault="00826D5D" w:rsidP="00B47938">
      <w:pPr>
        <w:pStyle w:val="Listenabsatz"/>
        <w:spacing w:after="120" w:line="240" w:lineRule="auto"/>
        <w:ind w:left="0"/>
        <w:rPr>
          <w:rFonts w:cs="Calibri"/>
        </w:rPr>
      </w:pPr>
    </w:p>
    <w:p w:rsidR="00032889" w:rsidRDefault="00032889" w:rsidP="00B47938">
      <w:pPr>
        <w:pStyle w:val="Listenabsatz"/>
        <w:spacing w:after="120" w:line="240" w:lineRule="auto"/>
        <w:ind w:left="0"/>
        <w:rPr>
          <w:rFonts w:cs="Calibri"/>
        </w:rPr>
      </w:pPr>
    </w:p>
    <w:p w:rsidR="00032889" w:rsidRPr="00032889" w:rsidRDefault="00032889" w:rsidP="00032889">
      <w:pPr>
        <w:pStyle w:val="Listenabsatz"/>
        <w:spacing w:after="120" w:line="240" w:lineRule="auto"/>
        <w:ind w:left="0"/>
        <w:rPr>
          <w:rFonts w:cs="Calibri"/>
          <w:lang w:val="en-US"/>
        </w:rPr>
      </w:pPr>
      <w:r w:rsidRPr="00032889">
        <w:rPr>
          <w:rFonts w:cs="Calibri"/>
          <w:lang w:val="en-US"/>
        </w:rPr>
        <w:t>Thank you very much, those were all my questions!</w:t>
      </w:r>
    </w:p>
    <w:p w:rsidR="00E32F31" w:rsidRPr="00032889" w:rsidRDefault="00032889" w:rsidP="00032889">
      <w:pPr>
        <w:pStyle w:val="Listenabsatz"/>
        <w:spacing w:after="120" w:line="240" w:lineRule="auto"/>
        <w:ind w:left="0"/>
        <w:rPr>
          <w:rFonts w:cs="Calibri"/>
          <w:lang w:val="en-US"/>
        </w:rPr>
      </w:pPr>
      <w:r w:rsidRPr="00032889">
        <w:rPr>
          <w:rFonts w:cs="Calibri"/>
          <w:lang w:val="en-US"/>
        </w:rPr>
        <w:t>We will get back to you in about 4 weeks and ask you some quick questions again.</w:t>
      </w:r>
    </w:p>
    <w:sectPr w:rsidR="00E32F31" w:rsidRPr="00032889" w:rsidSect="00480499">
      <w:footerReference w:type="default" r:id="rId7"/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568E" w:rsidRDefault="00C5568E" w:rsidP="00AE755B">
      <w:pPr>
        <w:spacing w:after="0" w:line="240" w:lineRule="auto"/>
      </w:pPr>
      <w:r>
        <w:separator/>
      </w:r>
    </w:p>
  </w:endnote>
  <w:endnote w:type="continuationSeparator" w:id="0">
    <w:p w:rsidR="00C5568E" w:rsidRDefault="00C5568E" w:rsidP="00AE7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568E" w:rsidRDefault="00C5568E">
    <w:pPr>
      <w:pStyle w:val="Fuzeile"/>
      <w:jc w:val="right"/>
    </w:pPr>
    <w:fldSimple w:instr=" PAGE   \* MERGEFORMAT ">
      <w:r w:rsidR="003516F6">
        <w:rPr>
          <w:noProof/>
        </w:rPr>
        <w:t>2</w:t>
      </w:r>
    </w:fldSimple>
  </w:p>
  <w:p w:rsidR="00C5568E" w:rsidRDefault="00C5568E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568E" w:rsidRDefault="00C5568E" w:rsidP="00AE755B">
      <w:pPr>
        <w:spacing w:after="0" w:line="240" w:lineRule="auto"/>
      </w:pPr>
      <w:r>
        <w:separator/>
      </w:r>
    </w:p>
  </w:footnote>
  <w:footnote w:type="continuationSeparator" w:id="0">
    <w:p w:rsidR="00C5568E" w:rsidRDefault="00C5568E" w:rsidP="00AE75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DD1AC1"/>
    <w:multiLevelType w:val="hybridMultilevel"/>
    <w:tmpl w:val="78248F40"/>
    <w:lvl w:ilvl="0" w:tplc="04070005">
      <w:start w:val="1"/>
      <w:numFmt w:val="bullet"/>
      <w:lvlText w:val=""/>
      <w:lvlJc w:val="left"/>
      <w:pPr>
        <w:ind w:left="114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>
    <w:nsid w:val="18D27507"/>
    <w:multiLevelType w:val="hybridMultilevel"/>
    <w:tmpl w:val="D7A08F9E"/>
    <w:lvl w:ilvl="0" w:tplc="04070005">
      <w:start w:val="1"/>
      <w:numFmt w:val="bullet"/>
      <w:lvlText w:val=""/>
      <w:lvlJc w:val="left"/>
      <w:pPr>
        <w:ind w:left="114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">
    <w:nsid w:val="19853EC4"/>
    <w:multiLevelType w:val="hybridMultilevel"/>
    <w:tmpl w:val="3914321A"/>
    <w:lvl w:ilvl="0" w:tplc="04070005">
      <w:start w:val="1"/>
      <w:numFmt w:val="bullet"/>
      <w:lvlText w:val=""/>
      <w:lvlJc w:val="left"/>
      <w:pPr>
        <w:ind w:left="114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">
    <w:nsid w:val="54297D47"/>
    <w:multiLevelType w:val="hybridMultilevel"/>
    <w:tmpl w:val="D5325C5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D6E7368"/>
    <w:multiLevelType w:val="hybridMultilevel"/>
    <w:tmpl w:val="4510C75E"/>
    <w:lvl w:ilvl="0" w:tplc="04070005">
      <w:start w:val="1"/>
      <w:numFmt w:val="bullet"/>
      <w:lvlText w:val=""/>
      <w:lvlJc w:val="left"/>
      <w:pPr>
        <w:ind w:left="114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5">
    <w:nsid w:val="6EA740A3"/>
    <w:multiLevelType w:val="hybridMultilevel"/>
    <w:tmpl w:val="C226E402"/>
    <w:lvl w:ilvl="0" w:tplc="04070005">
      <w:start w:val="1"/>
      <w:numFmt w:val="bullet"/>
      <w:lvlText w:val=""/>
      <w:lvlJc w:val="left"/>
      <w:pPr>
        <w:ind w:left="114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071BF"/>
    <w:rsid w:val="00005ADA"/>
    <w:rsid w:val="000071BF"/>
    <w:rsid w:val="00007E5A"/>
    <w:rsid w:val="00010CBE"/>
    <w:rsid w:val="00012C9A"/>
    <w:rsid w:val="000130FE"/>
    <w:rsid w:val="00016A1F"/>
    <w:rsid w:val="0002128C"/>
    <w:rsid w:val="0002413A"/>
    <w:rsid w:val="00031029"/>
    <w:rsid w:val="00032889"/>
    <w:rsid w:val="0003695D"/>
    <w:rsid w:val="0004089C"/>
    <w:rsid w:val="00041519"/>
    <w:rsid w:val="00053EEE"/>
    <w:rsid w:val="00053FE8"/>
    <w:rsid w:val="00060798"/>
    <w:rsid w:val="000633F1"/>
    <w:rsid w:val="0006760D"/>
    <w:rsid w:val="00070BE7"/>
    <w:rsid w:val="00071903"/>
    <w:rsid w:val="0007697B"/>
    <w:rsid w:val="00085697"/>
    <w:rsid w:val="000863C7"/>
    <w:rsid w:val="000931A0"/>
    <w:rsid w:val="00093A7A"/>
    <w:rsid w:val="000A6AA4"/>
    <w:rsid w:val="000B0406"/>
    <w:rsid w:val="000B1597"/>
    <w:rsid w:val="000B582E"/>
    <w:rsid w:val="000B70D1"/>
    <w:rsid w:val="000C421E"/>
    <w:rsid w:val="000C5737"/>
    <w:rsid w:val="000D0C54"/>
    <w:rsid w:val="000D6115"/>
    <w:rsid w:val="000D6291"/>
    <w:rsid w:val="000D76EB"/>
    <w:rsid w:val="000D7A3C"/>
    <w:rsid w:val="000E5352"/>
    <w:rsid w:val="000F6D4F"/>
    <w:rsid w:val="001005C9"/>
    <w:rsid w:val="0010095A"/>
    <w:rsid w:val="00101BA5"/>
    <w:rsid w:val="00102208"/>
    <w:rsid w:val="0010389F"/>
    <w:rsid w:val="00120994"/>
    <w:rsid w:val="00122524"/>
    <w:rsid w:val="001272CE"/>
    <w:rsid w:val="001300C3"/>
    <w:rsid w:val="0013170B"/>
    <w:rsid w:val="00131BBF"/>
    <w:rsid w:val="00132437"/>
    <w:rsid w:val="001329DD"/>
    <w:rsid w:val="00136F11"/>
    <w:rsid w:val="001435BF"/>
    <w:rsid w:val="0014559D"/>
    <w:rsid w:val="00151A74"/>
    <w:rsid w:val="00154E09"/>
    <w:rsid w:val="00167E46"/>
    <w:rsid w:val="001753E4"/>
    <w:rsid w:val="001772FF"/>
    <w:rsid w:val="00177BE7"/>
    <w:rsid w:val="00177EB3"/>
    <w:rsid w:val="001812A6"/>
    <w:rsid w:val="001821FB"/>
    <w:rsid w:val="001826E1"/>
    <w:rsid w:val="00191443"/>
    <w:rsid w:val="00194CB3"/>
    <w:rsid w:val="0019579D"/>
    <w:rsid w:val="001A1949"/>
    <w:rsid w:val="001A21BF"/>
    <w:rsid w:val="001A2990"/>
    <w:rsid w:val="001A5B0A"/>
    <w:rsid w:val="001A607D"/>
    <w:rsid w:val="001B676B"/>
    <w:rsid w:val="001C12AF"/>
    <w:rsid w:val="001C149A"/>
    <w:rsid w:val="001C15F6"/>
    <w:rsid w:val="001C3E8F"/>
    <w:rsid w:val="001C5BA3"/>
    <w:rsid w:val="001C79DB"/>
    <w:rsid w:val="001C7C71"/>
    <w:rsid w:val="001E0154"/>
    <w:rsid w:val="001E1033"/>
    <w:rsid w:val="001E393A"/>
    <w:rsid w:val="001F72C0"/>
    <w:rsid w:val="001F7757"/>
    <w:rsid w:val="00204263"/>
    <w:rsid w:val="00211A67"/>
    <w:rsid w:val="00231392"/>
    <w:rsid w:val="00231AC2"/>
    <w:rsid w:val="002334D1"/>
    <w:rsid w:val="00236CC1"/>
    <w:rsid w:val="002372C9"/>
    <w:rsid w:val="00241460"/>
    <w:rsid w:val="002417F4"/>
    <w:rsid w:val="0024183E"/>
    <w:rsid w:val="0025263E"/>
    <w:rsid w:val="00254715"/>
    <w:rsid w:val="00254C88"/>
    <w:rsid w:val="002550FD"/>
    <w:rsid w:val="00257FB6"/>
    <w:rsid w:val="002614EF"/>
    <w:rsid w:val="00261EF8"/>
    <w:rsid w:val="00262E3F"/>
    <w:rsid w:val="002631D5"/>
    <w:rsid w:val="0026364D"/>
    <w:rsid w:val="00265481"/>
    <w:rsid w:val="00267084"/>
    <w:rsid w:val="00272C5B"/>
    <w:rsid w:val="0027533B"/>
    <w:rsid w:val="00276CA4"/>
    <w:rsid w:val="00280FDD"/>
    <w:rsid w:val="0028550D"/>
    <w:rsid w:val="00291F70"/>
    <w:rsid w:val="002A39DC"/>
    <w:rsid w:val="002A4377"/>
    <w:rsid w:val="002A5673"/>
    <w:rsid w:val="002A77A2"/>
    <w:rsid w:val="002B1B72"/>
    <w:rsid w:val="002B4E5D"/>
    <w:rsid w:val="002B5887"/>
    <w:rsid w:val="002C1332"/>
    <w:rsid w:val="002C381A"/>
    <w:rsid w:val="002D0404"/>
    <w:rsid w:val="002D5D9D"/>
    <w:rsid w:val="002D7397"/>
    <w:rsid w:val="002D75D7"/>
    <w:rsid w:val="002D76B4"/>
    <w:rsid w:val="002E39F6"/>
    <w:rsid w:val="002E3D41"/>
    <w:rsid w:val="002E50A2"/>
    <w:rsid w:val="002E709E"/>
    <w:rsid w:val="002E7D47"/>
    <w:rsid w:val="002F3E53"/>
    <w:rsid w:val="003005A1"/>
    <w:rsid w:val="00305B46"/>
    <w:rsid w:val="00310181"/>
    <w:rsid w:val="00311E40"/>
    <w:rsid w:val="003126C4"/>
    <w:rsid w:val="003174B8"/>
    <w:rsid w:val="00326BB5"/>
    <w:rsid w:val="00327E95"/>
    <w:rsid w:val="003374CC"/>
    <w:rsid w:val="00343D69"/>
    <w:rsid w:val="0035088D"/>
    <w:rsid w:val="003516F6"/>
    <w:rsid w:val="003517FC"/>
    <w:rsid w:val="00352CE0"/>
    <w:rsid w:val="00372540"/>
    <w:rsid w:val="0037366B"/>
    <w:rsid w:val="003765EA"/>
    <w:rsid w:val="00381D0A"/>
    <w:rsid w:val="00383EDB"/>
    <w:rsid w:val="003849AF"/>
    <w:rsid w:val="00387267"/>
    <w:rsid w:val="00391C08"/>
    <w:rsid w:val="00392037"/>
    <w:rsid w:val="003A5A32"/>
    <w:rsid w:val="003B1D94"/>
    <w:rsid w:val="003B4FD1"/>
    <w:rsid w:val="003B6146"/>
    <w:rsid w:val="003B67A0"/>
    <w:rsid w:val="003B7E2A"/>
    <w:rsid w:val="003C0B16"/>
    <w:rsid w:val="003E63A0"/>
    <w:rsid w:val="003F0FB4"/>
    <w:rsid w:val="003F3276"/>
    <w:rsid w:val="003F61DD"/>
    <w:rsid w:val="00401872"/>
    <w:rsid w:val="00401DB8"/>
    <w:rsid w:val="004031CD"/>
    <w:rsid w:val="004056DE"/>
    <w:rsid w:val="00406348"/>
    <w:rsid w:val="00407711"/>
    <w:rsid w:val="00412550"/>
    <w:rsid w:val="004148F0"/>
    <w:rsid w:val="00414AA0"/>
    <w:rsid w:val="00417FE4"/>
    <w:rsid w:val="004215B6"/>
    <w:rsid w:val="004253EE"/>
    <w:rsid w:val="004317E6"/>
    <w:rsid w:val="0043185B"/>
    <w:rsid w:val="00434DA7"/>
    <w:rsid w:val="004375BB"/>
    <w:rsid w:val="00447C79"/>
    <w:rsid w:val="00456C95"/>
    <w:rsid w:val="00457015"/>
    <w:rsid w:val="00457676"/>
    <w:rsid w:val="004672B6"/>
    <w:rsid w:val="00472A2A"/>
    <w:rsid w:val="00472D22"/>
    <w:rsid w:val="004737CE"/>
    <w:rsid w:val="00474ABF"/>
    <w:rsid w:val="00476777"/>
    <w:rsid w:val="00480499"/>
    <w:rsid w:val="004A172A"/>
    <w:rsid w:val="004A482D"/>
    <w:rsid w:val="004A585A"/>
    <w:rsid w:val="004A69E5"/>
    <w:rsid w:val="004A6D7B"/>
    <w:rsid w:val="004B3829"/>
    <w:rsid w:val="004B4B38"/>
    <w:rsid w:val="004B7031"/>
    <w:rsid w:val="004C345C"/>
    <w:rsid w:val="004C3D65"/>
    <w:rsid w:val="004D0426"/>
    <w:rsid w:val="004E2B2F"/>
    <w:rsid w:val="004E4F64"/>
    <w:rsid w:val="004E5B4E"/>
    <w:rsid w:val="004F1397"/>
    <w:rsid w:val="004F5942"/>
    <w:rsid w:val="004F68D8"/>
    <w:rsid w:val="00500B10"/>
    <w:rsid w:val="00502569"/>
    <w:rsid w:val="00505562"/>
    <w:rsid w:val="00510BE6"/>
    <w:rsid w:val="00512AA2"/>
    <w:rsid w:val="00517EB3"/>
    <w:rsid w:val="0052352E"/>
    <w:rsid w:val="00526A29"/>
    <w:rsid w:val="0053390D"/>
    <w:rsid w:val="00535722"/>
    <w:rsid w:val="00540C31"/>
    <w:rsid w:val="005418AA"/>
    <w:rsid w:val="0054490C"/>
    <w:rsid w:val="00545E36"/>
    <w:rsid w:val="00550850"/>
    <w:rsid w:val="00556EB9"/>
    <w:rsid w:val="00561A3B"/>
    <w:rsid w:val="00563EC4"/>
    <w:rsid w:val="00567D9B"/>
    <w:rsid w:val="005732EA"/>
    <w:rsid w:val="0057339C"/>
    <w:rsid w:val="005744E6"/>
    <w:rsid w:val="00574827"/>
    <w:rsid w:val="00575403"/>
    <w:rsid w:val="005857B6"/>
    <w:rsid w:val="0058667C"/>
    <w:rsid w:val="005936FC"/>
    <w:rsid w:val="005A1A60"/>
    <w:rsid w:val="005A4E6A"/>
    <w:rsid w:val="005A5908"/>
    <w:rsid w:val="005A7B64"/>
    <w:rsid w:val="005B0A94"/>
    <w:rsid w:val="005B14AC"/>
    <w:rsid w:val="005B4105"/>
    <w:rsid w:val="005B45FC"/>
    <w:rsid w:val="005B5FDE"/>
    <w:rsid w:val="005B7B8B"/>
    <w:rsid w:val="005B7ECA"/>
    <w:rsid w:val="005B7F01"/>
    <w:rsid w:val="005C4327"/>
    <w:rsid w:val="005C688A"/>
    <w:rsid w:val="005D40FD"/>
    <w:rsid w:val="005D7630"/>
    <w:rsid w:val="005D7A8F"/>
    <w:rsid w:val="005E1EF2"/>
    <w:rsid w:val="005E2DCE"/>
    <w:rsid w:val="005E44C9"/>
    <w:rsid w:val="005E6274"/>
    <w:rsid w:val="005E6ECB"/>
    <w:rsid w:val="005E7146"/>
    <w:rsid w:val="005F13E1"/>
    <w:rsid w:val="005F7294"/>
    <w:rsid w:val="00600B01"/>
    <w:rsid w:val="006013BC"/>
    <w:rsid w:val="00602705"/>
    <w:rsid w:val="00606716"/>
    <w:rsid w:val="00612BE2"/>
    <w:rsid w:val="006134D0"/>
    <w:rsid w:val="006151EA"/>
    <w:rsid w:val="00624228"/>
    <w:rsid w:val="006245AC"/>
    <w:rsid w:val="006318E7"/>
    <w:rsid w:val="00632AC1"/>
    <w:rsid w:val="00636451"/>
    <w:rsid w:val="00641492"/>
    <w:rsid w:val="0064239F"/>
    <w:rsid w:val="006439A7"/>
    <w:rsid w:val="00646F26"/>
    <w:rsid w:val="0064755D"/>
    <w:rsid w:val="00653372"/>
    <w:rsid w:val="00655D5A"/>
    <w:rsid w:val="006701C7"/>
    <w:rsid w:val="00677AF3"/>
    <w:rsid w:val="00681F89"/>
    <w:rsid w:val="0068307B"/>
    <w:rsid w:val="00686923"/>
    <w:rsid w:val="00692BC2"/>
    <w:rsid w:val="006947A9"/>
    <w:rsid w:val="006979CC"/>
    <w:rsid w:val="006A21E1"/>
    <w:rsid w:val="006A64FA"/>
    <w:rsid w:val="006A72BB"/>
    <w:rsid w:val="006B4959"/>
    <w:rsid w:val="006B7D00"/>
    <w:rsid w:val="006C105D"/>
    <w:rsid w:val="006C1E07"/>
    <w:rsid w:val="006C1E4F"/>
    <w:rsid w:val="006C6B92"/>
    <w:rsid w:val="006C6F09"/>
    <w:rsid w:val="006D0560"/>
    <w:rsid w:val="006D0A86"/>
    <w:rsid w:val="006D12A5"/>
    <w:rsid w:val="006D21F4"/>
    <w:rsid w:val="006D2298"/>
    <w:rsid w:val="006D2671"/>
    <w:rsid w:val="006D7CB8"/>
    <w:rsid w:val="006E1613"/>
    <w:rsid w:val="006E7270"/>
    <w:rsid w:val="006F57BA"/>
    <w:rsid w:val="0070173C"/>
    <w:rsid w:val="00701813"/>
    <w:rsid w:val="00705865"/>
    <w:rsid w:val="00712AD8"/>
    <w:rsid w:val="00725FE3"/>
    <w:rsid w:val="00732B82"/>
    <w:rsid w:val="007402B7"/>
    <w:rsid w:val="00741F4C"/>
    <w:rsid w:val="00742E22"/>
    <w:rsid w:val="007471AA"/>
    <w:rsid w:val="00757321"/>
    <w:rsid w:val="007613E6"/>
    <w:rsid w:val="00775B15"/>
    <w:rsid w:val="00785387"/>
    <w:rsid w:val="00791C05"/>
    <w:rsid w:val="0079368C"/>
    <w:rsid w:val="00794A5C"/>
    <w:rsid w:val="0079503E"/>
    <w:rsid w:val="00795826"/>
    <w:rsid w:val="00795A6B"/>
    <w:rsid w:val="007963B2"/>
    <w:rsid w:val="007A31AD"/>
    <w:rsid w:val="007A3C75"/>
    <w:rsid w:val="007B7186"/>
    <w:rsid w:val="007B7B7A"/>
    <w:rsid w:val="007C0E85"/>
    <w:rsid w:val="007C757A"/>
    <w:rsid w:val="007D1851"/>
    <w:rsid w:val="007D480A"/>
    <w:rsid w:val="007D66EC"/>
    <w:rsid w:val="007E0197"/>
    <w:rsid w:val="007E26A1"/>
    <w:rsid w:val="007F4095"/>
    <w:rsid w:val="007F4A5B"/>
    <w:rsid w:val="007F7CE1"/>
    <w:rsid w:val="00807446"/>
    <w:rsid w:val="00807618"/>
    <w:rsid w:val="00807D56"/>
    <w:rsid w:val="008117D9"/>
    <w:rsid w:val="00826D5D"/>
    <w:rsid w:val="008313F1"/>
    <w:rsid w:val="00833C16"/>
    <w:rsid w:val="0083461C"/>
    <w:rsid w:val="008347E4"/>
    <w:rsid w:val="00834FDA"/>
    <w:rsid w:val="008378DC"/>
    <w:rsid w:val="00840F3E"/>
    <w:rsid w:val="00841301"/>
    <w:rsid w:val="0084211C"/>
    <w:rsid w:val="00844D89"/>
    <w:rsid w:val="00846780"/>
    <w:rsid w:val="00850223"/>
    <w:rsid w:val="0085160A"/>
    <w:rsid w:val="00851B2E"/>
    <w:rsid w:val="0085517B"/>
    <w:rsid w:val="0086556F"/>
    <w:rsid w:val="0086781D"/>
    <w:rsid w:val="00867BE3"/>
    <w:rsid w:val="00877F4A"/>
    <w:rsid w:val="008817FC"/>
    <w:rsid w:val="00887663"/>
    <w:rsid w:val="008924AA"/>
    <w:rsid w:val="00897647"/>
    <w:rsid w:val="008A14B0"/>
    <w:rsid w:val="008A21DE"/>
    <w:rsid w:val="008A52F7"/>
    <w:rsid w:val="008B0AD7"/>
    <w:rsid w:val="008B5CBE"/>
    <w:rsid w:val="008B6947"/>
    <w:rsid w:val="008C6335"/>
    <w:rsid w:val="008D509F"/>
    <w:rsid w:val="008E4BEA"/>
    <w:rsid w:val="008E4DFC"/>
    <w:rsid w:val="008E71A7"/>
    <w:rsid w:val="008F12C4"/>
    <w:rsid w:val="008F2477"/>
    <w:rsid w:val="00902586"/>
    <w:rsid w:val="0090434A"/>
    <w:rsid w:val="00904903"/>
    <w:rsid w:val="00905324"/>
    <w:rsid w:val="00910933"/>
    <w:rsid w:val="00910B89"/>
    <w:rsid w:val="00912571"/>
    <w:rsid w:val="00914A65"/>
    <w:rsid w:val="00915DF3"/>
    <w:rsid w:val="00917B86"/>
    <w:rsid w:val="00925210"/>
    <w:rsid w:val="00926290"/>
    <w:rsid w:val="0093093F"/>
    <w:rsid w:val="00930E2C"/>
    <w:rsid w:val="0093133F"/>
    <w:rsid w:val="00932530"/>
    <w:rsid w:val="00941B60"/>
    <w:rsid w:val="00942C48"/>
    <w:rsid w:val="00944865"/>
    <w:rsid w:val="00945F9F"/>
    <w:rsid w:val="00957FEC"/>
    <w:rsid w:val="00965CA6"/>
    <w:rsid w:val="00966022"/>
    <w:rsid w:val="00975B4E"/>
    <w:rsid w:val="00976027"/>
    <w:rsid w:val="0098012B"/>
    <w:rsid w:val="0098353B"/>
    <w:rsid w:val="00991C13"/>
    <w:rsid w:val="00992ADD"/>
    <w:rsid w:val="00994638"/>
    <w:rsid w:val="00994696"/>
    <w:rsid w:val="009956F2"/>
    <w:rsid w:val="009978AF"/>
    <w:rsid w:val="009A00DE"/>
    <w:rsid w:val="009A1B99"/>
    <w:rsid w:val="009A62F9"/>
    <w:rsid w:val="009A73E7"/>
    <w:rsid w:val="009B0DA7"/>
    <w:rsid w:val="009B7A9A"/>
    <w:rsid w:val="009B7D54"/>
    <w:rsid w:val="009C21C0"/>
    <w:rsid w:val="009C3CC4"/>
    <w:rsid w:val="009D2047"/>
    <w:rsid w:val="009D477D"/>
    <w:rsid w:val="009D7416"/>
    <w:rsid w:val="009D7967"/>
    <w:rsid w:val="009E0816"/>
    <w:rsid w:val="009E44D7"/>
    <w:rsid w:val="009F107C"/>
    <w:rsid w:val="009F3304"/>
    <w:rsid w:val="00A05024"/>
    <w:rsid w:val="00A05E62"/>
    <w:rsid w:val="00A117B6"/>
    <w:rsid w:val="00A118C9"/>
    <w:rsid w:val="00A13ADE"/>
    <w:rsid w:val="00A25645"/>
    <w:rsid w:val="00A30E34"/>
    <w:rsid w:val="00A40FC4"/>
    <w:rsid w:val="00A43DE4"/>
    <w:rsid w:val="00A50647"/>
    <w:rsid w:val="00A55C2C"/>
    <w:rsid w:val="00A61719"/>
    <w:rsid w:val="00A66FF3"/>
    <w:rsid w:val="00A75A32"/>
    <w:rsid w:val="00A76AC7"/>
    <w:rsid w:val="00A810CE"/>
    <w:rsid w:val="00A81384"/>
    <w:rsid w:val="00A82819"/>
    <w:rsid w:val="00A847E3"/>
    <w:rsid w:val="00A95AB3"/>
    <w:rsid w:val="00AA7CC4"/>
    <w:rsid w:val="00AB04A3"/>
    <w:rsid w:val="00AB4F8E"/>
    <w:rsid w:val="00AB6810"/>
    <w:rsid w:val="00AC04B8"/>
    <w:rsid w:val="00AC674D"/>
    <w:rsid w:val="00AD2ABA"/>
    <w:rsid w:val="00AD4000"/>
    <w:rsid w:val="00AD42E2"/>
    <w:rsid w:val="00AD43AF"/>
    <w:rsid w:val="00AE35DE"/>
    <w:rsid w:val="00AE3C79"/>
    <w:rsid w:val="00AE4E8E"/>
    <w:rsid w:val="00AE755B"/>
    <w:rsid w:val="00AE7F00"/>
    <w:rsid w:val="00AF078F"/>
    <w:rsid w:val="00AF1363"/>
    <w:rsid w:val="00AF4143"/>
    <w:rsid w:val="00AF7B11"/>
    <w:rsid w:val="00B05DBA"/>
    <w:rsid w:val="00B06E3E"/>
    <w:rsid w:val="00B07623"/>
    <w:rsid w:val="00B07ED5"/>
    <w:rsid w:val="00B14EF2"/>
    <w:rsid w:val="00B157E0"/>
    <w:rsid w:val="00B1763D"/>
    <w:rsid w:val="00B268D9"/>
    <w:rsid w:val="00B331E4"/>
    <w:rsid w:val="00B351A6"/>
    <w:rsid w:val="00B35646"/>
    <w:rsid w:val="00B416B0"/>
    <w:rsid w:val="00B45C88"/>
    <w:rsid w:val="00B47761"/>
    <w:rsid w:val="00B47938"/>
    <w:rsid w:val="00B56865"/>
    <w:rsid w:val="00B67BBC"/>
    <w:rsid w:val="00B7121A"/>
    <w:rsid w:val="00B91A61"/>
    <w:rsid w:val="00B9680A"/>
    <w:rsid w:val="00BA01B7"/>
    <w:rsid w:val="00BA5B58"/>
    <w:rsid w:val="00BA5B91"/>
    <w:rsid w:val="00BA5E72"/>
    <w:rsid w:val="00BB0196"/>
    <w:rsid w:val="00BB7DD3"/>
    <w:rsid w:val="00BC0A83"/>
    <w:rsid w:val="00BC2404"/>
    <w:rsid w:val="00BC2B2C"/>
    <w:rsid w:val="00BC6816"/>
    <w:rsid w:val="00BD5F32"/>
    <w:rsid w:val="00BD7FE6"/>
    <w:rsid w:val="00BE0B53"/>
    <w:rsid w:val="00BE361F"/>
    <w:rsid w:val="00BE595C"/>
    <w:rsid w:val="00BE5AB0"/>
    <w:rsid w:val="00BE63DD"/>
    <w:rsid w:val="00BF238D"/>
    <w:rsid w:val="00BF748C"/>
    <w:rsid w:val="00C03174"/>
    <w:rsid w:val="00C06E38"/>
    <w:rsid w:val="00C1055A"/>
    <w:rsid w:val="00C12AAE"/>
    <w:rsid w:val="00C1397F"/>
    <w:rsid w:val="00C17701"/>
    <w:rsid w:val="00C3218D"/>
    <w:rsid w:val="00C3268F"/>
    <w:rsid w:val="00C361D2"/>
    <w:rsid w:val="00C3745C"/>
    <w:rsid w:val="00C42F2D"/>
    <w:rsid w:val="00C44777"/>
    <w:rsid w:val="00C504A1"/>
    <w:rsid w:val="00C55641"/>
    <w:rsid w:val="00C5568E"/>
    <w:rsid w:val="00C5635B"/>
    <w:rsid w:val="00C6199E"/>
    <w:rsid w:val="00C64F39"/>
    <w:rsid w:val="00C6556A"/>
    <w:rsid w:val="00C66BC1"/>
    <w:rsid w:val="00C70AC8"/>
    <w:rsid w:val="00C9135D"/>
    <w:rsid w:val="00C92A95"/>
    <w:rsid w:val="00C95F8A"/>
    <w:rsid w:val="00CA2FE1"/>
    <w:rsid w:val="00CA7105"/>
    <w:rsid w:val="00CA7EC4"/>
    <w:rsid w:val="00CB0EE8"/>
    <w:rsid w:val="00CB5430"/>
    <w:rsid w:val="00CB555A"/>
    <w:rsid w:val="00CD44E2"/>
    <w:rsid w:val="00CD629F"/>
    <w:rsid w:val="00CD695E"/>
    <w:rsid w:val="00CE6212"/>
    <w:rsid w:val="00D00C9A"/>
    <w:rsid w:val="00D13241"/>
    <w:rsid w:val="00D13F46"/>
    <w:rsid w:val="00D14051"/>
    <w:rsid w:val="00D17FD1"/>
    <w:rsid w:val="00D249FE"/>
    <w:rsid w:val="00D24B37"/>
    <w:rsid w:val="00D367C5"/>
    <w:rsid w:val="00D40EE2"/>
    <w:rsid w:val="00D44AB6"/>
    <w:rsid w:val="00D46011"/>
    <w:rsid w:val="00D47B98"/>
    <w:rsid w:val="00D5363C"/>
    <w:rsid w:val="00D538F0"/>
    <w:rsid w:val="00D5623C"/>
    <w:rsid w:val="00D57648"/>
    <w:rsid w:val="00D6073B"/>
    <w:rsid w:val="00D60EAA"/>
    <w:rsid w:val="00D61D32"/>
    <w:rsid w:val="00D6227C"/>
    <w:rsid w:val="00D63C0E"/>
    <w:rsid w:val="00D651FF"/>
    <w:rsid w:val="00D76201"/>
    <w:rsid w:val="00D82654"/>
    <w:rsid w:val="00D841FC"/>
    <w:rsid w:val="00D871E7"/>
    <w:rsid w:val="00D9152F"/>
    <w:rsid w:val="00D953E1"/>
    <w:rsid w:val="00D95515"/>
    <w:rsid w:val="00DA03D2"/>
    <w:rsid w:val="00DA137A"/>
    <w:rsid w:val="00DA7BCB"/>
    <w:rsid w:val="00DB2DE3"/>
    <w:rsid w:val="00DB465F"/>
    <w:rsid w:val="00DB49B2"/>
    <w:rsid w:val="00DC2098"/>
    <w:rsid w:val="00DD1172"/>
    <w:rsid w:val="00DD725B"/>
    <w:rsid w:val="00DE0E7D"/>
    <w:rsid w:val="00DE23A2"/>
    <w:rsid w:val="00DE4590"/>
    <w:rsid w:val="00DE76F6"/>
    <w:rsid w:val="00DF0E4D"/>
    <w:rsid w:val="00DF36F7"/>
    <w:rsid w:val="00DF4CEE"/>
    <w:rsid w:val="00E0279E"/>
    <w:rsid w:val="00E04135"/>
    <w:rsid w:val="00E0417B"/>
    <w:rsid w:val="00E06112"/>
    <w:rsid w:val="00E063E1"/>
    <w:rsid w:val="00E14C32"/>
    <w:rsid w:val="00E16B4C"/>
    <w:rsid w:val="00E24296"/>
    <w:rsid w:val="00E32F31"/>
    <w:rsid w:val="00E33B4A"/>
    <w:rsid w:val="00E378B9"/>
    <w:rsid w:val="00E40739"/>
    <w:rsid w:val="00E41681"/>
    <w:rsid w:val="00E429FA"/>
    <w:rsid w:val="00E470E8"/>
    <w:rsid w:val="00E52BE6"/>
    <w:rsid w:val="00E537A8"/>
    <w:rsid w:val="00E561C2"/>
    <w:rsid w:val="00E645B5"/>
    <w:rsid w:val="00E71FA0"/>
    <w:rsid w:val="00E764D2"/>
    <w:rsid w:val="00E84539"/>
    <w:rsid w:val="00E876D5"/>
    <w:rsid w:val="00E947E2"/>
    <w:rsid w:val="00E97B0D"/>
    <w:rsid w:val="00EA214E"/>
    <w:rsid w:val="00EA4E04"/>
    <w:rsid w:val="00EA6226"/>
    <w:rsid w:val="00EA6CD9"/>
    <w:rsid w:val="00EB57B5"/>
    <w:rsid w:val="00EC463D"/>
    <w:rsid w:val="00ED1977"/>
    <w:rsid w:val="00ED3A3D"/>
    <w:rsid w:val="00ED65B3"/>
    <w:rsid w:val="00EF02ED"/>
    <w:rsid w:val="00EF3CA6"/>
    <w:rsid w:val="00EF3D5D"/>
    <w:rsid w:val="00EF5A85"/>
    <w:rsid w:val="00EF6A41"/>
    <w:rsid w:val="00EF7992"/>
    <w:rsid w:val="00F012BD"/>
    <w:rsid w:val="00F01538"/>
    <w:rsid w:val="00F15DAC"/>
    <w:rsid w:val="00F16B20"/>
    <w:rsid w:val="00F24037"/>
    <w:rsid w:val="00F241B6"/>
    <w:rsid w:val="00F244AE"/>
    <w:rsid w:val="00F2540D"/>
    <w:rsid w:val="00F32349"/>
    <w:rsid w:val="00F32383"/>
    <w:rsid w:val="00F35914"/>
    <w:rsid w:val="00F3765C"/>
    <w:rsid w:val="00F3799B"/>
    <w:rsid w:val="00F4175F"/>
    <w:rsid w:val="00F41A7B"/>
    <w:rsid w:val="00F42B6A"/>
    <w:rsid w:val="00F4303D"/>
    <w:rsid w:val="00F458AD"/>
    <w:rsid w:val="00F46CA9"/>
    <w:rsid w:val="00F474FE"/>
    <w:rsid w:val="00F54659"/>
    <w:rsid w:val="00F6010A"/>
    <w:rsid w:val="00F6353A"/>
    <w:rsid w:val="00F702B8"/>
    <w:rsid w:val="00F75259"/>
    <w:rsid w:val="00F76DE0"/>
    <w:rsid w:val="00F8017D"/>
    <w:rsid w:val="00F80B8C"/>
    <w:rsid w:val="00F87E06"/>
    <w:rsid w:val="00F90BBD"/>
    <w:rsid w:val="00F95146"/>
    <w:rsid w:val="00F956D4"/>
    <w:rsid w:val="00FA1ECB"/>
    <w:rsid w:val="00FA2B84"/>
    <w:rsid w:val="00FA6124"/>
    <w:rsid w:val="00FB527A"/>
    <w:rsid w:val="00FB54FE"/>
    <w:rsid w:val="00FC08E5"/>
    <w:rsid w:val="00FC0CF7"/>
    <w:rsid w:val="00FC3F92"/>
    <w:rsid w:val="00FC459B"/>
    <w:rsid w:val="00FC5296"/>
    <w:rsid w:val="00FC5F0F"/>
    <w:rsid w:val="00FC74B7"/>
    <w:rsid w:val="00FD29F0"/>
    <w:rsid w:val="00FD562C"/>
    <w:rsid w:val="00FD61F4"/>
    <w:rsid w:val="00FD7A17"/>
    <w:rsid w:val="00FE28A2"/>
    <w:rsid w:val="00FE6811"/>
    <w:rsid w:val="00FF2563"/>
    <w:rsid w:val="00FF62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2349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0071BF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semiHidden/>
    <w:rsid w:val="00AE755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AE755B"/>
    <w:rPr>
      <w:rFonts w:cs="Times New Roman"/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rsid w:val="00AE755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AE755B"/>
    <w:rPr>
      <w:rFonts w:cs="Times New Roman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BA5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A5B58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025</Characters>
  <Application>Microsoft Office Word</Application>
  <DocSecurity>0</DocSecurity>
  <Lines>16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ehr geehrte Frau Kollegin, sehr geehrter Herr Kollege,</vt:lpstr>
    </vt:vector>
  </TitlesOfParts>
  <Company/>
  <LinksUpToDate>false</LinksUpToDate>
  <CharactersWithSpaces>2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hr geehrte Frau Kollegin, sehr geehrter Herr Kollege,</dc:title>
  <dc:creator>s.feiten</dc:creator>
  <cp:lastModifiedBy>s.feiten</cp:lastModifiedBy>
  <cp:revision>26</cp:revision>
  <cp:lastPrinted>2017-06-02T13:47:00Z</cp:lastPrinted>
  <dcterms:created xsi:type="dcterms:W3CDTF">2022-06-14T05:33:00Z</dcterms:created>
  <dcterms:modified xsi:type="dcterms:W3CDTF">2022-06-14T06:35:00Z</dcterms:modified>
</cp:coreProperties>
</file>